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6E50E7" w14:textId="4BFB7935" w:rsidR="008448EF" w:rsidRPr="008448EF" w:rsidRDefault="009644F1">
      <w:pPr>
        <w:rPr>
          <w:lang w:val="en-US"/>
        </w:rPr>
      </w:pPr>
      <w:r>
        <w:rPr>
          <w:rFonts w:ascii="Georgia" w:eastAsia="Times New Roman" w:hAnsi="Times New Roman" w:cs="Times New Roman"/>
          <w:b/>
          <w:bCs/>
          <w:w w:val="105"/>
          <w:sz w:val="20"/>
          <w:szCs w:val="20"/>
          <w:lang w:val="en-US" w:bidi="en-US"/>
        </w:rPr>
        <w:t>S1 T</w:t>
      </w:r>
      <w:r w:rsidR="00D70A18">
        <w:rPr>
          <w:rFonts w:ascii="Georgia" w:eastAsia="Times New Roman" w:hAnsi="Times New Roman" w:cs="Times New Roman"/>
          <w:b/>
          <w:bCs/>
          <w:w w:val="105"/>
          <w:sz w:val="20"/>
          <w:szCs w:val="20"/>
          <w:lang w:val="en-US" w:bidi="en-US"/>
        </w:rPr>
        <w:t>able</w:t>
      </w:r>
      <w:r w:rsidR="008448EF" w:rsidRPr="0F10364F">
        <w:rPr>
          <w:rFonts w:ascii="Georgia" w:eastAsia="Times New Roman" w:hAnsi="Times New Roman" w:cs="Times New Roman"/>
          <w:b/>
          <w:bCs/>
          <w:w w:val="105"/>
          <w:sz w:val="20"/>
          <w:szCs w:val="20"/>
          <w:lang w:val="en-US" w:bidi="en-US"/>
        </w:rPr>
        <w:t>.</w:t>
      </w:r>
      <w:r w:rsidR="008448EF" w:rsidRPr="008448EF">
        <w:rPr>
          <w:lang w:val="en-US"/>
        </w:rPr>
        <w:t xml:space="preserve"> </w:t>
      </w:r>
      <w:r w:rsidR="00864A3C">
        <w:rPr>
          <w:rFonts w:ascii="Times New Roman" w:eastAsia="Times New Roman" w:hAnsi="Times New Roman" w:cs="Times New Roman"/>
          <w:w w:val="105"/>
          <w:sz w:val="20"/>
          <w:szCs w:val="20"/>
          <w:lang w:val="en-US" w:bidi="en-US"/>
        </w:rPr>
        <w:t>Non-weighted s</w:t>
      </w:r>
      <w:r w:rsidR="008448EF" w:rsidRPr="000B1C38">
        <w:rPr>
          <w:rFonts w:ascii="Times New Roman" w:eastAsia="Times New Roman" w:hAnsi="Times New Roman" w:cs="Times New Roman"/>
          <w:w w:val="105"/>
          <w:sz w:val="20"/>
          <w:szCs w:val="20"/>
          <w:lang w:val="en-US" w:bidi="en-US"/>
        </w:rPr>
        <w:t>ensitivity an</w:t>
      </w:r>
      <w:r w:rsidR="000B1C38" w:rsidRPr="000B1C38">
        <w:rPr>
          <w:rFonts w:ascii="Times New Roman" w:eastAsia="Times New Roman" w:hAnsi="Times New Roman" w:cs="Times New Roman"/>
          <w:w w:val="105"/>
          <w:sz w:val="20"/>
          <w:szCs w:val="20"/>
          <w:lang w:val="en-US" w:bidi="en-US"/>
        </w:rPr>
        <w:t>alysi</w:t>
      </w:r>
      <w:r w:rsidR="008448EF" w:rsidRPr="000B1C38">
        <w:rPr>
          <w:rFonts w:ascii="Times New Roman" w:eastAsia="Times New Roman" w:hAnsi="Times New Roman" w:cs="Times New Roman"/>
          <w:w w:val="105"/>
          <w:sz w:val="20"/>
          <w:szCs w:val="20"/>
          <w:lang w:val="en-US" w:bidi="en-US"/>
        </w:rPr>
        <w:t>s</w:t>
      </w:r>
      <w:r w:rsidR="00864A3C">
        <w:rPr>
          <w:rFonts w:ascii="Times New Roman" w:eastAsia="Times New Roman" w:hAnsi="Times New Roman" w:cs="Times New Roman"/>
          <w:w w:val="105"/>
          <w:sz w:val="20"/>
          <w:szCs w:val="20"/>
          <w:lang w:val="en-US" w:bidi="en-US"/>
        </w:rPr>
        <w:t xml:space="preserve"> of</w:t>
      </w:r>
      <w:r w:rsidR="008448EF" w:rsidRPr="000B1C38">
        <w:rPr>
          <w:rFonts w:ascii="Times New Roman" w:eastAsia="Times New Roman" w:hAnsi="Times New Roman" w:cs="Times New Roman"/>
          <w:w w:val="105"/>
          <w:sz w:val="20"/>
          <w:szCs w:val="20"/>
          <w:lang w:val="en-US" w:bidi="en-US"/>
        </w:rPr>
        <w:t xml:space="preserve"> </w:t>
      </w:r>
      <w:r w:rsidR="000B1C38" w:rsidRPr="000B1C38">
        <w:rPr>
          <w:rFonts w:ascii="Times New Roman" w:eastAsia="Times New Roman" w:hAnsi="Times New Roman" w:cs="Times New Roman"/>
          <w:w w:val="105"/>
          <w:sz w:val="20"/>
          <w:szCs w:val="20"/>
          <w:lang w:val="en-US" w:bidi="en-US"/>
        </w:rPr>
        <w:t>predictor and control variables.</w:t>
      </w:r>
    </w:p>
    <w:tbl>
      <w:tblPr>
        <w:tblW w:w="961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30"/>
        <w:gridCol w:w="2525"/>
        <w:gridCol w:w="2855"/>
      </w:tblGrid>
      <w:tr w:rsidR="0F10364F" w14:paraId="2090E6A1" w14:textId="77777777" w:rsidTr="52114780">
        <w:trPr>
          <w:trHeight w:val="255"/>
        </w:trPr>
        <w:tc>
          <w:tcPr>
            <w:tcW w:w="42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000000" w:themeFill="text1"/>
          </w:tcPr>
          <w:p w14:paraId="4CD9270A" w14:textId="6572F939" w:rsidR="0F10364F" w:rsidRDefault="0F10364F" w:rsidP="0F10364F">
            <w:pPr>
              <w:spacing w:after="0"/>
            </w:pPr>
            <w:r w:rsidRPr="0F10364F">
              <w:rPr>
                <w:rFonts w:ascii="Calibri" w:eastAsia="Calibri" w:hAnsi="Calibri" w:cs="Calibri"/>
                <w:b/>
                <w:bCs/>
                <w:color w:val="FFFFFF" w:themeColor="background1"/>
                <w:sz w:val="24"/>
                <w:szCs w:val="24"/>
                <w:lang w:val="en-US"/>
              </w:rPr>
              <w:t>Variables</w:t>
            </w:r>
            <w:r w:rsidRPr="0F10364F">
              <w:rPr>
                <w:rFonts w:ascii="Calibri" w:eastAsia="Calibri" w:hAnsi="Calibri" w:cs="Calibri"/>
                <w:b/>
                <w:bCs/>
                <w:color w:val="FFFFFF" w:themeColor="background1"/>
                <w:sz w:val="24"/>
                <w:szCs w:val="24"/>
              </w:rPr>
              <w:t xml:space="preserve"> </w:t>
            </w:r>
          </w:p>
        </w:tc>
        <w:tc>
          <w:tcPr>
            <w:tcW w:w="252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000000" w:themeFill="text1"/>
          </w:tcPr>
          <w:p w14:paraId="1A21C30A" w14:textId="6F8117A9" w:rsidR="0F10364F" w:rsidRDefault="0F10364F" w:rsidP="0F10364F">
            <w:pPr>
              <w:spacing w:after="0"/>
            </w:pPr>
            <w:r w:rsidRPr="0F10364F">
              <w:rPr>
                <w:rFonts w:ascii="Georgia" w:eastAsia="Georgia" w:hAnsi="Georgia" w:cs="Georgia"/>
                <w:b/>
                <w:bCs/>
                <w:color w:val="FFFFFF" w:themeColor="background1"/>
                <w:sz w:val="19"/>
                <w:szCs w:val="19"/>
                <w:lang w:val="en-US"/>
              </w:rPr>
              <w:t>Model 1: Missing more than 4 teeth</w:t>
            </w:r>
            <w:r w:rsidRPr="0F10364F">
              <w:rPr>
                <w:rFonts w:ascii="Georgia" w:eastAsia="Georgia" w:hAnsi="Georgia" w:cs="Georgia"/>
                <w:b/>
                <w:bCs/>
                <w:color w:val="FFFFFF" w:themeColor="background1"/>
                <w:sz w:val="19"/>
                <w:szCs w:val="19"/>
              </w:rPr>
              <w:t xml:space="preserve"> </w:t>
            </w:r>
          </w:p>
          <w:p w14:paraId="7A8D8436" w14:textId="5B99EDEF" w:rsidR="0F10364F" w:rsidRDefault="0F10364F" w:rsidP="0F10364F">
            <w:pPr>
              <w:spacing w:after="0"/>
            </w:pPr>
            <w:r w:rsidRPr="0F10364F">
              <w:rPr>
                <w:rFonts w:ascii="Calibri" w:eastAsia="Calibri" w:hAnsi="Calibri" w:cs="Calibri"/>
                <w:b/>
                <w:bCs/>
                <w:color w:val="FFFFFF" w:themeColor="background1"/>
                <w:sz w:val="24"/>
                <w:szCs w:val="24"/>
              </w:rPr>
              <w:t xml:space="preserve"> </w:t>
            </w:r>
          </w:p>
        </w:tc>
        <w:tc>
          <w:tcPr>
            <w:tcW w:w="285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000000" w:themeFill="text1"/>
          </w:tcPr>
          <w:p w14:paraId="3FAF1F6B" w14:textId="2C3E7B79" w:rsidR="0F10364F" w:rsidRDefault="0F10364F" w:rsidP="0F10364F">
            <w:pPr>
              <w:spacing w:after="0"/>
            </w:pPr>
            <w:r w:rsidRPr="0F10364F">
              <w:rPr>
                <w:rFonts w:ascii="Georgia" w:eastAsia="Georgia" w:hAnsi="Georgia" w:cs="Georgia"/>
                <w:b/>
                <w:bCs/>
                <w:color w:val="FFFFFF" w:themeColor="background1"/>
                <w:sz w:val="19"/>
                <w:szCs w:val="19"/>
                <w:lang w:val="en-US"/>
              </w:rPr>
              <w:t>Model 2: Missing more than 4 teeth</w:t>
            </w:r>
            <w:r w:rsidRPr="0F10364F">
              <w:rPr>
                <w:rFonts w:ascii="Georgia" w:eastAsia="Georgia" w:hAnsi="Georgia" w:cs="Georgia"/>
                <w:b/>
                <w:bCs/>
                <w:color w:val="FFFFFF" w:themeColor="background1"/>
                <w:sz w:val="19"/>
                <w:szCs w:val="19"/>
              </w:rPr>
              <w:t xml:space="preserve"> </w:t>
            </w:r>
          </w:p>
          <w:p w14:paraId="4312D65C" w14:textId="72F0E1EA" w:rsidR="0F10364F" w:rsidRDefault="0F10364F" w:rsidP="0F10364F">
            <w:pPr>
              <w:spacing w:after="0"/>
            </w:pPr>
            <w:r w:rsidRPr="0F10364F">
              <w:rPr>
                <w:rFonts w:ascii="Calibri" w:eastAsia="Calibri" w:hAnsi="Calibri" w:cs="Calibri"/>
                <w:b/>
                <w:bCs/>
                <w:color w:val="FFFFFF" w:themeColor="background1"/>
                <w:sz w:val="24"/>
                <w:szCs w:val="24"/>
              </w:rPr>
              <w:t xml:space="preserve"> </w:t>
            </w:r>
          </w:p>
        </w:tc>
      </w:tr>
      <w:tr w:rsidR="0F10364F" w14:paraId="59D0141B" w14:textId="77777777" w:rsidTr="52114780">
        <w:trPr>
          <w:trHeight w:val="270"/>
        </w:trPr>
        <w:tc>
          <w:tcPr>
            <w:tcW w:w="4230" w:type="dxa"/>
            <w:tcBorders>
              <w:top w:val="single" w:sz="8" w:space="0" w:color="000000" w:themeColor="text1"/>
              <w:left w:val="single" w:sz="8" w:space="0" w:color="666666"/>
              <w:bottom w:val="single" w:sz="8" w:space="0" w:color="666666"/>
              <w:right w:val="nil"/>
            </w:tcBorders>
          </w:tcPr>
          <w:p w14:paraId="3025DAA1" w14:textId="5610DC2C" w:rsidR="0F10364F" w:rsidRDefault="0F10364F" w:rsidP="0F10364F">
            <w:pPr>
              <w:spacing w:after="0"/>
            </w:pPr>
            <w:r w:rsidRPr="0F10364F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F10364F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525" w:type="dxa"/>
            <w:tcBorders>
              <w:top w:val="single" w:sz="8" w:space="0" w:color="000000" w:themeColor="text1"/>
              <w:left w:val="nil"/>
              <w:bottom w:val="single" w:sz="8" w:space="0" w:color="666666"/>
              <w:right w:val="nil"/>
            </w:tcBorders>
          </w:tcPr>
          <w:p w14:paraId="1698D07A" w14:textId="741BFAF2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24"/>
                <w:szCs w:val="24"/>
                <w:lang w:val="es"/>
              </w:rPr>
              <w:t xml:space="preserve"> </w:t>
            </w:r>
            <w:r w:rsidRPr="0F10364F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2855" w:type="dxa"/>
            <w:tcBorders>
              <w:top w:val="single" w:sz="8" w:space="0" w:color="000000" w:themeColor="text1"/>
              <w:left w:val="nil"/>
              <w:bottom w:val="single" w:sz="8" w:space="0" w:color="666666"/>
              <w:right w:val="single" w:sz="8" w:space="0" w:color="666666"/>
            </w:tcBorders>
          </w:tcPr>
          <w:p w14:paraId="3723FFCA" w14:textId="75B95BD7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24"/>
                <w:szCs w:val="24"/>
                <w:lang w:val="es"/>
              </w:rPr>
              <w:t xml:space="preserve"> </w:t>
            </w:r>
            <w:r w:rsidRPr="0F10364F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</w:tr>
      <w:tr w:rsidR="0F10364F" w14:paraId="7E67D20E" w14:textId="77777777" w:rsidTr="52114780">
        <w:trPr>
          <w:trHeight w:val="255"/>
        </w:trPr>
        <w:tc>
          <w:tcPr>
            <w:tcW w:w="42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17A9467E" w14:textId="7AD8E82C" w:rsidR="0F10364F" w:rsidRPr="00183610" w:rsidRDefault="0F10364F" w:rsidP="0F10364F">
            <w:pPr>
              <w:spacing w:after="0"/>
              <w:rPr>
                <w:lang w:val="en-US"/>
              </w:rPr>
            </w:pPr>
            <w:r w:rsidRPr="0F10364F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 xml:space="preserve">Age when first started working = 1, 5-9 </w:t>
            </w:r>
          </w:p>
        </w:tc>
        <w:tc>
          <w:tcPr>
            <w:tcW w:w="252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13A5F776" w14:textId="3848CF3D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24"/>
                <w:szCs w:val="24"/>
                <w:lang w:val="es"/>
              </w:rPr>
              <w:t>1.439**</w:t>
            </w:r>
            <w:r w:rsidRPr="0F10364F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285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4BABBF91" w14:textId="411F358B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24"/>
                <w:szCs w:val="24"/>
                <w:lang w:val="es"/>
              </w:rPr>
              <w:t>1.551**</w:t>
            </w:r>
            <w:r w:rsidRPr="0F10364F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</w:tr>
      <w:tr w:rsidR="0F10364F" w14:paraId="3369BC2A" w14:textId="77777777" w:rsidTr="52114780">
        <w:trPr>
          <w:trHeight w:val="255"/>
        </w:trPr>
        <w:tc>
          <w:tcPr>
            <w:tcW w:w="42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00F88EB9" w14:textId="087D44E1" w:rsidR="0F10364F" w:rsidRDefault="0F10364F" w:rsidP="0F10364F">
            <w:pPr>
              <w:spacing w:after="0"/>
            </w:pPr>
            <w:r w:rsidRPr="0F10364F"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F10364F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52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793E4594" w14:textId="0572E44A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18"/>
                <w:szCs w:val="18"/>
                <w:lang w:val="es"/>
              </w:rPr>
              <w:t>(SE 0.251)</w:t>
            </w:r>
            <w:r w:rsidRPr="0F10364F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285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65957340" w14:textId="415DA3B9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18"/>
                <w:szCs w:val="18"/>
                <w:lang w:val="es"/>
              </w:rPr>
              <w:t>(SE 0.296)</w:t>
            </w:r>
            <w:r w:rsidRPr="0F10364F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</w:tr>
      <w:tr w:rsidR="0F10364F" w14:paraId="257481D1" w14:textId="77777777" w:rsidTr="52114780">
        <w:trPr>
          <w:trHeight w:val="255"/>
        </w:trPr>
        <w:tc>
          <w:tcPr>
            <w:tcW w:w="42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530940D3" w14:textId="2FFD36FF" w:rsidR="0F10364F" w:rsidRDefault="0F10364F" w:rsidP="0F10364F">
            <w:pPr>
              <w:spacing w:after="0"/>
            </w:pPr>
            <w:r w:rsidRPr="0F10364F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52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6F3B0A73" w14:textId="597781C1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18"/>
                <w:szCs w:val="18"/>
                <w:lang w:val="es"/>
              </w:rPr>
              <w:t>[95% CI 1.022- 2.025]</w:t>
            </w:r>
            <w:r w:rsidRPr="0F10364F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285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5F7DBBC8" w14:textId="176B0C55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18"/>
                <w:szCs w:val="18"/>
                <w:lang w:val="es"/>
              </w:rPr>
              <w:t>[95% CI 1.068 - 2.254]</w:t>
            </w:r>
            <w:r w:rsidRPr="0F10364F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</w:tr>
      <w:tr w:rsidR="0F10364F" w14:paraId="67AB99E3" w14:textId="77777777" w:rsidTr="52114780">
        <w:trPr>
          <w:trHeight w:val="270"/>
        </w:trPr>
        <w:tc>
          <w:tcPr>
            <w:tcW w:w="42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03ABDC4E" w14:textId="21C44FE2" w:rsidR="0F10364F" w:rsidRPr="00183610" w:rsidRDefault="0F10364F" w:rsidP="0F10364F">
            <w:pPr>
              <w:spacing w:after="0"/>
              <w:rPr>
                <w:lang w:val="en-US"/>
              </w:rPr>
            </w:pPr>
            <w:r w:rsidRPr="0F10364F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 xml:space="preserve">Age when first started working = 2, 10-19 </w:t>
            </w:r>
          </w:p>
        </w:tc>
        <w:tc>
          <w:tcPr>
            <w:tcW w:w="252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7BDB5066" w14:textId="16DF9149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24"/>
                <w:szCs w:val="24"/>
                <w:lang w:val="es"/>
              </w:rPr>
              <w:t>1.164</w:t>
            </w:r>
            <w:r w:rsidRPr="0F10364F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285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751E20CA" w14:textId="58257428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24"/>
                <w:szCs w:val="24"/>
                <w:lang w:val="es"/>
              </w:rPr>
              <w:t xml:space="preserve">1.298* </w:t>
            </w:r>
            <w:r w:rsidRPr="0F10364F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</w:tr>
      <w:tr w:rsidR="0F10364F" w14:paraId="73423D63" w14:textId="77777777" w:rsidTr="52114780">
        <w:trPr>
          <w:trHeight w:val="255"/>
        </w:trPr>
        <w:tc>
          <w:tcPr>
            <w:tcW w:w="42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327BD72C" w14:textId="6DCF3E4F" w:rsidR="0F10364F" w:rsidRDefault="0F10364F" w:rsidP="0F10364F">
            <w:pPr>
              <w:spacing w:after="0"/>
            </w:pPr>
            <w:r w:rsidRPr="0F10364F">
              <w:rPr>
                <w:rFonts w:ascii="Calibri" w:eastAsia="Calibri" w:hAnsi="Calibri" w:cs="Calibri"/>
                <w:b/>
                <w:bCs/>
                <w:sz w:val="19"/>
                <w:szCs w:val="19"/>
                <w:lang w:val="en-US"/>
              </w:rPr>
              <w:t xml:space="preserve"> </w:t>
            </w:r>
            <w:r w:rsidRPr="0F10364F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 xml:space="preserve"> </w:t>
            </w:r>
          </w:p>
        </w:tc>
        <w:tc>
          <w:tcPr>
            <w:tcW w:w="252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4280962B" w14:textId="0CC15CBA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19"/>
                <w:szCs w:val="19"/>
                <w:lang w:val="es"/>
              </w:rPr>
              <w:t>(SE 0.141)</w:t>
            </w:r>
            <w:r w:rsidRPr="0F10364F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  <w:tc>
          <w:tcPr>
            <w:tcW w:w="285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00DAADF7" w14:textId="21E414AA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19"/>
                <w:szCs w:val="19"/>
                <w:lang w:val="es"/>
              </w:rPr>
              <w:t>(SE 0.176)</w:t>
            </w:r>
            <w:r w:rsidRPr="0F10364F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</w:tr>
      <w:tr w:rsidR="0F10364F" w14:paraId="217C986B" w14:textId="77777777" w:rsidTr="52114780">
        <w:trPr>
          <w:trHeight w:val="255"/>
        </w:trPr>
        <w:tc>
          <w:tcPr>
            <w:tcW w:w="42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1ADC4555" w14:textId="36AD2C80" w:rsidR="0F10364F" w:rsidRDefault="0F10364F" w:rsidP="0F10364F">
            <w:pPr>
              <w:spacing w:after="0"/>
            </w:pPr>
            <w:r w:rsidRPr="0F10364F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 xml:space="preserve"> </w:t>
            </w:r>
          </w:p>
        </w:tc>
        <w:tc>
          <w:tcPr>
            <w:tcW w:w="252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1A5CAA29" w14:textId="5DA895AD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19"/>
                <w:szCs w:val="19"/>
                <w:lang w:val="es"/>
              </w:rPr>
              <w:t>[95% CI 0.918-1.477]</w:t>
            </w:r>
            <w:r w:rsidRPr="0F10364F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  <w:tc>
          <w:tcPr>
            <w:tcW w:w="285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00252B99" w14:textId="07397352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19"/>
                <w:szCs w:val="19"/>
                <w:lang w:val="es"/>
              </w:rPr>
              <w:t>[95% CI 0.995-1.693]</w:t>
            </w:r>
            <w:r w:rsidRPr="0F10364F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</w:tr>
      <w:tr w:rsidR="0F10364F" w14:paraId="68F62A75" w14:textId="77777777" w:rsidTr="52114780">
        <w:trPr>
          <w:trHeight w:val="255"/>
        </w:trPr>
        <w:tc>
          <w:tcPr>
            <w:tcW w:w="42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7B107DDF" w14:textId="369A4D1B" w:rsidR="0F10364F" w:rsidRPr="00183610" w:rsidRDefault="0F10364F" w:rsidP="0F10364F">
            <w:pPr>
              <w:spacing w:after="0"/>
              <w:rPr>
                <w:lang w:val="en-US"/>
              </w:rPr>
            </w:pPr>
            <w:r w:rsidRPr="0F10364F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 xml:space="preserve">Age when first started working = 4, 60-80 </w:t>
            </w:r>
          </w:p>
        </w:tc>
        <w:tc>
          <w:tcPr>
            <w:tcW w:w="252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7B383651" w14:textId="5B94D533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24"/>
                <w:szCs w:val="24"/>
                <w:lang w:val="es"/>
              </w:rPr>
              <w:t>2.666</w:t>
            </w:r>
            <w:r w:rsidRPr="0F10364F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285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359E36E5" w14:textId="049C1189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24"/>
                <w:szCs w:val="24"/>
                <w:lang w:val="es"/>
              </w:rPr>
              <w:t>1.739</w:t>
            </w:r>
            <w:r w:rsidRPr="0F10364F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</w:tr>
      <w:tr w:rsidR="0F10364F" w14:paraId="437D7316" w14:textId="77777777" w:rsidTr="52114780">
        <w:trPr>
          <w:trHeight w:val="270"/>
        </w:trPr>
        <w:tc>
          <w:tcPr>
            <w:tcW w:w="42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7648BD3F" w14:textId="732F1CB2" w:rsidR="0F10364F" w:rsidRDefault="0F10364F" w:rsidP="0F10364F">
            <w:pPr>
              <w:spacing w:after="0"/>
            </w:pPr>
            <w:r w:rsidRPr="0F10364F">
              <w:rPr>
                <w:rFonts w:ascii="Calibri" w:eastAsia="Calibri" w:hAnsi="Calibri" w:cs="Calibri"/>
                <w:b/>
                <w:bCs/>
                <w:sz w:val="19"/>
                <w:szCs w:val="19"/>
                <w:lang w:val="en-US"/>
              </w:rPr>
              <w:t xml:space="preserve"> </w:t>
            </w:r>
            <w:r w:rsidRPr="0F10364F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 xml:space="preserve"> </w:t>
            </w:r>
          </w:p>
        </w:tc>
        <w:tc>
          <w:tcPr>
            <w:tcW w:w="252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3D299C83" w14:textId="2C874188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19"/>
                <w:szCs w:val="19"/>
                <w:lang w:val="es"/>
              </w:rPr>
              <w:t>(SE 2.757)</w:t>
            </w:r>
            <w:r w:rsidRPr="0F10364F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  <w:tc>
          <w:tcPr>
            <w:tcW w:w="285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0CB0334C" w14:textId="234EC138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19"/>
                <w:szCs w:val="19"/>
                <w:lang w:val="es"/>
              </w:rPr>
              <w:t>(SE 1.831)</w:t>
            </w:r>
            <w:r w:rsidRPr="0F10364F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</w:tr>
      <w:tr w:rsidR="0F10364F" w14:paraId="3FFB4C29" w14:textId="77777777" w:rsidTr="52114780">
        <w:trPr>
          <w:trHeight w:val="270"/>
        </w:trPr>
        <w:tc>
          <w:tcPr>
            <w:tcW w:w="42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1F5CC915" w14:textId="70E58C79" w:rsidR="0F10364F" w:rsidRDefault="0F10364F" w:rsidP="0F10364F">
            <w:pPr>
              <w:spacing w:after="0"/>
            </w:pPr>
            <w:r w:rsidRPr="0F10364F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 xml:space="preserve"> </w:t>
            </w:r>
          </w:p>
        </w:tc>
        <w:tc>
          <w:tcPr>
            <w:tcW w:w="252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3489817C" w14:textId="2AC37379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19"/>
                <w:szCs w:val="19"/>
                <w:lang w:val="es"/>
              </w:rPr>
              <w:t>[95% CI 0.351-20.239]</w:t>
            </w:r>
            <w:r w:rsidRPr="0F10364F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  <w:tc>
          <w:tcPr>
            <w:tcW w:w="285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311B8A5A" w14:textId="3A638A09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19"/>
                <w:szCs w:val="19"/>
                <w:lang w:val="es"/>
              </w:rPr>
              <w:t>[95% CI 0.221-13.697]</w:t>
            </w:r>
            <w:r w:rsidRPr="0F10364F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</w:tr>
      <w:tr w:rsidR="0F10364F" w14:paraId="1C2631C2" w14:textId="77777777" w:rsidTr="52114780">
        <w:trPr>
          <w:trHeight w:val="255"/>
        </w:trPr>
        <w:tc>
          <w:tcPr>
            <w:tcW w:w="42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5765A7C9" w14:textId="131E9485" w:rsidR="0F10364F" w:rsidRDefault="0F10364F" w:rsidP="0F10364F">
            <w:pPr>
              <w:spacing w:after="0"/>
            </w:pPr>
            <w:r w:rsidRPr="0F10364F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Sex = Male</w:t>
            </w:r>
            <w:r w:rsidRPr="0F10364F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52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247BBDDB" w14:textId="50FCBFC0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24"/>
                <w:szCs w:val="24"/>
                <w:lang w:val="es"/>
              </w:rPr>
              <w:t xml:space="preserve"> </w:t>
            </w:r>
            <w:r w:rsidRPr="0F10364F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285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197AC6F6" w14:textId="2139C8B8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24"/>
                <w:szCs w:val="24"/>
                <w:lang w:val="es"/>
              </w:rPr>
              <w:t>0.434***</w:t>
            </w:r>
            <w:r w:rsidRPr="0F10364F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</w:tr>
      <w:tr w:rsidR="0F10364F" w14:paraId="2A903A13" w14:textId="77777777" w:rsidTr="52114780">
        <w:trPr>
          <w:trHeight w:val="270"/>
        </w:trPr>
        <w:tc>
          <w:tcPr>
            <w:tcW w:w="42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55E1F0A9" w14:textId="4A041C56" w:rsidR="0F10364F" w:rsidRDefault="0F10364F" w:rsidP="0F10364F">
            <w:pPr>
              <w:spacing w:after="0"/>
            </w:pPr>
            <w:r w:rsidRPr="0F10364F">
              <w:rPr>
                <w:rFonts w:ascii="Calibri" w:eastAsia="Calibri" w:hAnsi="Calibri" w:cs="Calibri"/>
                <w:b/>
                <w:bCs/>
                <w:sz w:val="19"/>
                <w:szCs w:val="19"/>
                <w:lang w:val="en-US"/>
              </w:rPr>
              <w:t xml:space="preserve"> </w:t>
            </w:r>
            <w:r w:rsidRPr="0F10364F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 xml:space="preserve"> </w:t>
            </w:r>
          </w:p>
        </w:tc>
        <w:tc>
          <w:tcPr>
            <w:tcW w:w="252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62D5E9B7" w14:textId="1912950B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19"/>
                <w:szCs w:val="19"/>
                <w:lang w:val="es"/>
              </w:rPr>
              <w:t xml:space="preserve"> </w:t>
            </w:r>
            <w:r w:rsidRPr="0F10364F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  <w:tc>
          <w:tcPr>
            <w:tcW w:w="285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02E70274" w14:textId="7FA904A9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19"/>
                <w:szCs w:val="19"/>
                <w:lang w:val="es"/>
              </w:rPr>
              <w:t>(SE 0.0581)</w:t>
            </w:r>
            <w:r w:rsidRPr="0F10364F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</w:tr>
      <w:tr w:rsidR="0F10364F" w14:paraId="496EF200" w14:textId="77777777" w:rsidTr="52114780">
        <w:trPr>
          <w:trHeight w:val="270"/>
        </w:trPr>
        <w:tc>
          <w:tcPr>
            <w:tcW w:w="42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603F92B6" w14:textId="3D1550B8" w:rsidR="0F10364F" w:rsidRDefault="0F10364F" w:rsidP="0F10364F">
            <w:pPr>
              <w:spacing w:after="0"/>
            </w:pPr>
            <w:r w:rsidRPr="0F10364F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 xml:space="preserve"> </w:t>
            </w:r>
          </w:p>
        </w:tc>
        <w:tc>
          <w:tcPr>
            <w:tcW w:w="252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7EEDE6AA" w14:textId="3EB39A71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  <w:tc>
          <w:tcPr>
            <w:tcW w:w="285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6FB34B7D" w14:textId="19FE8533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19"/>
                <w:szCs w:val="19"/>
                <w:lang w:val="es"/>
              </w:rPr>
              <w:t>[95% CI 0.334 - 0.564]</w:t>
            </w:r>
            <w:r w:rsidRPr="0F10364F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</w:tr>
      <w:tr w:rsidR="0F10364F" w14:paraId="4A185354" w14:textId="77777777" w:rsidTr="52114780">
        <w:trPr>
          <w:trHeight w:val="255"/>
        </w:trPr>
        <w:tc>
          <w:tcPr>
            <w:tcW w:w="42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2B34E321" w14:textId="69CB6220" w:rsidR="0F10364F" w:rsidRDefault="0F10364F" w:rsidP="0F10364F">
            <w:pPr>
              <w:spacing w:after="0"/>
            </w:pPr>
            <w:r w:rsidRPr="0F10364F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Age = 2, 66-70</w:t>
            </w:r>
            <w:r w:rsidRPr="0F10364F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52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6B019A3F" w14:textId="428273BE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24"/>
                <w:szCs w:val="24"/>
                <w:lang w:val="es"/>
              </w:rPr>
              <w:t xml:space="preserve"> </w:t>
            </w:r>
            <w:r w:rsidRPr="0F10364F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285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6354FDFC" w14:textId="264BC8BE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24"/>
                <w:szCs w:val="24"/>
                <w:lang w:val="es"/>
              </w:rPr>
              <w:t>1.752***</w:t>
            </w:r>
            <w:r w:rsidRPr="0F10364F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</w:tr>
      <w:tr w:rsidR="0F10364F" w14:paraId="16FCC02B" w14:textId="77777777" w:rsidTr="52114780">
        <w:trPr>
          <w:trHeight w:val="255"/>
        </w:trPr>
        <w:tc>
          <w:tcPr>
            <w:tcW w:w="42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438C1C2E" w14:textId="2F6DCBE3" w:rsidR="0F10364F" w:rsidRDefault="0F10364F" w:rsidP="0F10364F">
            <w:pPr>
              <w:spacing w:after="0"/>
            </w:pPr>
            <w:r w:rsidRPr="0F10364F">
              <w:rPr>
                <w:rFonts w:ascii="Calibri" w:eastAsia="Calibri" w:hAnsi="Calibri" w:cs="Calibri"/>
                <w:b/>
                <w:bCs/>
                <w:sz w:val="19"/>
                <w:szCs w:val="19"/>
                <w:lang w:val="en-US"/>
              </w:rPr>
              <w:t xml:space="preserve"> </w:t>
            </w:r>
            <w:r w:rsidRPr="0F10364F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 xml:space="preserve"> </w:t>
            </w:r>
          </w:p>
        </w:tc>
        <w:tc>
          <w:tcPr>
            <w:tcW w:w="252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0C9420F8" w14:textId="08CE95DC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19"/>
                <w:szCs w:val="19"/>
                <w:lang w:val="es"/>
              </w:rPr>
              <w:t xml:space="preserve"> </w:t>
            </w:r>
            <w:r w:rsidRPr="0F10364F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  <w:tc>
          <w:tcPr>
            <w:tcW w:w="285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57EBDB1B" w14:textId="18FD338F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19"/>
                <w:szCs w:val="19"/>
                <w:lang w:val="es"/>
              </w:rPr>
              <w:t>(SE 0.224)</w:t>
            </w:r>
            <w:r w:rsidRPr="0F10364F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</w:tr>
      <w:tr w:rsidR="0F10364F" w14:paraId="00722CBA" w14:textId="77777777" w:rsidTr="52114780">
        <w:trPr>
          <w:trHeight w:val="255"/>
        </w:trPr>
        <w:tc>
          <w:tcPr>
            <w:tcW w:w="42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472B4E71" w14:textId="48219BE0" w:rsidR="0F10364F" w:rsidRDefault="0F10364F" w:rsidP="0F10364F">
            <w:pPr>
              <w:spacing w:after="0"/>
            </w:pPr>
            <w:r w:rsidRPr="0F10364F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 xml:space="preserve"> </w:t>
            </w:r>
          </w:p>
        </w:tc>
        <w:tc>
          <w:tcPr>
            <w:tcW w:w="252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217340B9" w14:textId="0FECCF6A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  <w:tc>
          <w:tcPr>
            <w:tcW w:w="285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6F68CA05" w14:textId="40BD203E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19"/>
                <w:szCs w:val="19"/>
                <w:lang w:val="es"/>
              </w:rPr>
              <w:t>[95% CI 1.363 - 2.252]</w:t>
            </w:r>
            <w:r w:rsidRPr="0F10364F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</w:tr>
      <w:tr w:rsidR="0F10364F" w14:paraId="5132858F" w14:textId="77777777" w:rsidTr="52114780">
        <w:trPr>
          <w:trHeight w:val="270"/>
        </w:trPr>
        <w:tc>
          <w:tcPr>
            <w:tcW w:w="42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1B76BB28" w14:textId="35E47F22" w:rsidR="0F10364F" w:rsidRDefault="0F10364F" w:rsidP="0F10364F">
            <w:pPr>
              <w:spacing w:after="0"/>
            </w:pPr>
            <w:r w:rsidRPr="0F10364F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Age = 3, 71-75</w:t>
            </w:r>
            <w:r w:rsidRPr="0F10364F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52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171CDB7C" w14:textId="20EB1D5E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24"/>
                <w:szCs w:val="24"/>
                <w:lang w:val="es"/>
              </w:rPr>
              <w:t xml:space="preserve"> </w:t>
            </w:r>
            <w:r w:rsidRPr="0F10364F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285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6305B90D" w14:textId="62F48A2C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24"/>
                <w:szCs w:val="24"/>
                <w:lang w:val="es"/>
              </w:rPr>
              <w:t>2.751***</w:t>
            </w:r>
            <w:r w:rsidRPr="0F10364F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</w:tr>
      <w:tr w:rsidR="0F10364F" w14:paraId="75B6824A" w14:textId="77777777" w:rsidTr="52114780">
        <w:trPr>
          <w:trHeight w:val="255"/>
        </w:trPr>
        <w:tc>
          <w:tcPr>
            <w:tcW w:w="42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3FB68A08" w14:textId="0ABCD80A" w:rsidR="0F10364F" w:rsidRDefault="0F10364F" w:rsidP="0F10364F">
            <w:pPr>
              <w:spacing w:after="0"/>
            </w:pPr>
            <w:r w:rsidRPr="0F10364F">
              <w:rPr>
                <w:rFonts w:ascii="Calibri" w:eastAsia="Calibri" w:hAnsi="Calibri" w:cs="Calibri"/>
                <w:b/>
                <w:bCs/>
                <w:sz w:val="19"/>
                <w:szCs w:val="19"/>
                <w:lang w:val="en-US"/>
              </w:rPr>
              <w:t xml:space="preserve"> </w:t>
            </w:r>
            <w:r w:rsidRPr="0F10364F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 xml:space="preserve"> </w:t>
            </w:r>
          </w:p>
        </w:tc>
        <w:tc>
          <w:tcPr>
            <w:tcW w:w="252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6A4C61C0" w14:textId="301F3001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19"/>
                <w:szCs w:val="19"/>
                <w:lang w:val="es"/>
              </w:rPr>
              <w:t xml:space="preserve"> </w:t>
            </w:r>
            <w:r w:rsidRPr="0F10364F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  <w:tc>
          <w:tcPr>
            <w:tcW w:w="285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063ECE92" w14:textId="4D569AE3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19"/>
                <w:szCs w:val="19"/>
                <w:lang w:val="es"/>
              </w:rPr>
              <w:t>(SE 0.432)</w:t>
            </w:r>
            <w:r w:rsidRPr="0F10364F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</w:tr>
      <w:tr w:rsidR="0F10364F" w14:paraId="3A5B023E" w14:textId="77777777" w:rsidTr="52114780">
        <w:trPr>
          <w:trHeight w:val="255"/>
        </w:trPr>
        <w:tc>
          <w:tcPr>
            <w:tcW w:w="42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027E7B1C" w14:textId="4DA92A1A" w:rsidR="0F10364F" w:rsidRDefault="0F10364F" w:rsidP="0F10364F">
            <w:pPr>
              <w:spacing w:after="0"/>
            </w:pPr>
            <w:r w:rsidRPr="0F10364F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 xml:space="preserve"> </w:t>
            </w:r>
          </w:p>
        </w:tc>
        <w:tc>
          <w:tcPr>
            <w:tcW w:w="252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12B9C031" w14:textId="5398335D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  <w:tc>
          <w:tcPr>
            <w:tcW w:w="285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093FAF4A" w14:textId="5EC2D0AD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19"/>
                <w:szCs w:val="19"/>
                <w:lang w:val="es"/>
              </w:rPr>
              <w:t>[95% CI 2.022 - 3.743]</w:t>
            </w:r>
            <w:r w:rsidRPr="0F10364F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</w:tr>
      <w:tr w:rsidR="0F10364F" w14:paraId="1F2410A2" w14:textId="77777777" w:rsidTr="52114780">
        <w:trPr>
          <w:trHeight w:val="270"/>
        </w:trPr>
        <w:tc>
          <w:tcPr>
            <w:tcW w:w="42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6BA182CD" w14:textId="4100FE79" w:rsidR="0F10364F" w:rsidRDefault="0F10364F" w:rsidP="0F10364F">
            <w:pPr>
              <w:spacing w:after="0"/>
            </w:pPr>
            <w:r w:rsidRPr="0F10364F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Age = 4, 76-80</w:t>
            </w:r>
            <w:r w:rsidRPr="0F10364F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52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14E80D35" w14:textId="0281871B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24"/>
                <w:szCs w:val="24"/>
                <w:lang w:val="es"/>
              </w:rPr>
              <w:t xml:space="preserve"> </w:t>
            </w:r>
            <w:r w:rsidRPr="0F10364F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285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36F471D5" w14:textId="49AC8963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24"/>
                <w:szCs w:val="24"/>
                <w:lang w:val="es"/>
              </w:rPr>
              <w:t>4.359***</w:t>
            </w:r>
            <w:r w:rsidRPr="0F10364F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</w:tr>
      <w:tr w:rsidR="0F10364F" w14:paraId="753A0BA0" w14:textId="77777777" w:rsidTr="52114780">
        <w:trPr>
          <w:trHeight w:val="255"/>
        </w:trPr>
        <w:tc>
          <w:tcPr>
            <w:tcW w:w="42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0563546E" w14:textId="3E846BED" w:rsidR="0F10364F" w:rsidRDefault="0F10364F" w:rsidP="0F10364F">
            <w:pPr>
              <w:spacing w:after="0"/>
            </w:pPr>
            <w:r w:rsidRPr="0F10364F">
              <w:rPr>
                <w:rFonts w:ascii="Calibri" w:eastAsia="Calibri" w:hAnsi="Calibri" w:cs="Calibri"/>
                <w:b/>
                <w:bCs/>
                <w:sz w:val="19"/>
                <w:szCs w:val="19"/>
                <w:lang w:val="en-US"/>
              </w:rPr>
              <w:t xml:space="preserve"> </w:t>
            </w:r>
            <w:r w:rsidRPr="0F10364F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 xml:space="preserve"> </w:t>
            </w:r>
          </w:p>
        </w:tc>
        <w:tc>
          <w:tcPr>
            <w:tcW w:w="252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4003BE1E" w14:textId="7A18AF3C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19"/>
                <w:szCs w:val="19"/>
                <w:lang w:val="es"/>
              </w:rPr>
              <w:t xml:space="preserve"> </w:t>
            </w:r>
            <w:r w:rsidRPr="0F10364F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  <w:tc>
          <w:tcPr>
            <w:tcW w:w="285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7BD775C0" w14:textId="1F31CD6D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19"/>
                <w:szCs w:val="19"/>
                <w:lang w:val="es"/>
              </w:rPr>
              <w:t>(SE 0.907)</w:t>
            </w:r>
            <w:r w:rsidRPr="0F10364F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</w:tr>
      <w:tr w:rsidR="0F10364F" w14:paraId="651DB71E" w14:textId="77777777" w:rsidTr="52114780">
        <w:trPr>
          <w:trHeight w:val="255"/>
        </w:trPr>
        <w:tc>
          <w:tcPr>
            <w:tcW w:w="42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7B4493AB" w14:textId="7886DCCC" w:rsidR="0F10364F" w:rsidRDefault="0F10364F" w:rsidP="0F10364F">
            <w:pPr>
              <w:spacing w:after="0"/>
            </w:pPr>
            <w:r w:rsidRPr="0F10364F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 xml:space="preserve"> </w:t>
            </w:r>
          </w:p>
        </w:tc>
        <w:tc>
          <w:tcPr>
            <w:tcW w:w="252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5D54C0EF" w14:textId="562E09DA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  <w:tc>
          <w:tcPr>
            <w:tcW w:w="285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73BFFB7F" w14:textId="1AEF36DE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19"/>
                <w:szCs w:val="19"/>
                <w:lang w:val="es"/>
              </w:rPr>
              <w:t>[95% CI 2.899 - 6.553]</w:t>
            </w:r>
            <w:r w:rsidRPr="0F10364F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</w:tr>
      <w:tr w:rsidR="0F10364F" w14:paraId="7D195DDA" w14:textId="77777777" w:rsidTr="52114780">
        <w:trPr>
          <w:trHeight w:val="255"/>
        </w:trPr>
        <w:tc>
          <w:tcPr>
            <w:tcW w:w="42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2F482B46" w14:textId="7E82CF3E" w:rsidR="0F10364F" w:rsidRDefault="0F10364F" w:rsidP="0F10364F">
            <w:pPr>
              <w:spacing w:after="0"/>
            </w:pPr>
            <w:r w:rsidRPr="0F10364F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Age = 5, 81+</w:t>
            </w:r>
            <w:r w:rsidRPr="0F10364F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52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08C1153F" w14:textId="415BFC4E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24"/>
                <w:szCs w:val="24"/>
                <w:lang w:val="es"/>
              </w:rPr>
              <w:t xml:space="preserve"> </w:t>
            </w:r>
            <w:r w:rsidRPr="0F10364F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285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3089CBCD" w14:textId="267E8C5B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24"/>
                <w:szCs w:val="24"/>
                <w:lang w:val="es"/>
              </w:rPr>
              <w:t>6.761***</w:t>
            </w:r>
            <w:r w:rsidRPr="0F10364F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</w:tr>
      <w:tr w:rsidR="0F10364F" w14:paraId="316AAB53" w14:textId="77777777" w:rsidTr="52114780">
        <w:trPr>
          <w:trHeight w:val="270"/>
        </w:trPr>
        <w:tc>
          <w:tcPr>
            <w:tcW w:w="42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6AE0052A" w14:textId="0636B0B4" w:rsidR="0F10364F" w:rsidRDefault="0F10364F" w:rsidP="0F10364F">
            <w:pPr>
              <w:spacing w:after="0"/>
            </w:pPr>
            <w:r w:rsidRPr="0F10364F">
              <w:rPr>
                <w:rFonts w:ascii="Calibri" w:eastAsia="Calibri" w:hAnsi="Calibri" w:cs="Calibri"/>
                <w:b/>
                <w:bCs/>
                <w:sz w:val="19"/>
                <w:szCs w:val="19"/>
                <w:lang w:val="en-US"/>
              </w:rPr>
              <w:t xml:space="preserve"> </w:t>
            </w:r>
            <w:r w:rsidRPr="0F10364F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 xml:space="preserve"> </w:t>
            </w:r>
          </w:p>
        </w:tc>
        <w:tc>
          <w:tcPr>
            <w:tcW w:w="252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74278797" w14:textId="14A428BA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19"/>
                <w:szCs w:val="19"/>
                <w:lang w:val="es"/>
              </w:rPr>
              <w:t xml:space="preserve"> </w:t>
            </w:r>
            <w:r w:rsidRPr="0F10364F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  <w:tc>
          <w:tcPr>
            <w:tcW w:w="285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5A155C9C" w14:textId="015DEF65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19"/>
                <w:szCs w:val="19"/>
                <w:lang w:val="es"/>
              </w:rPr>
              <w:t>(SE 1.678)</w:t>
            </w:r>
            <w:r w:rsidRPr="0F10364F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</w:tr>
      <w:tr w:rsidR="0F10364F" w14:paraId="775F2E76" w14:textId="77777777" w:rsidTr="52114780">
        <w:trPr>
          <w:trHeight w:val="270"/>
        </w:trPr>
        <w:tc>
          <w:tcPr>
            <w:tcW w:w="42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12E5C7F5" w14:textId="60185B47" w:rsidR="0F10364F" w:rsidRDefault="0F10364F" w:rsidP="0F10364F">
            <w:pPr>
              <w:spacing w:after="0"/>
            </w:pPr>
            <w:r w:rsidRPr="0F10364F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 xml:space="preserve"> </w:t>
            </w:r>
          </w:p>
        </w:tc>
        <w:tc>
          <w:tcPr>
            <w:tcW w:w="252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1FB6B3D2" w14:textId="674C5630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  <w:tc>
          <w:tcPr>
            <w:tcW w:w="285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5B47CBBB" w14:textId="593B8ACA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19"/>
                <w:szCs w:val="19"/>
                <w:lang w:val="es"/>
              </w:rPr>
              <w:t xml:space="preserve">[95% CI 4.157 - 10.997] </w:t>
            </w:r>
            <w:r w:rsidRPr="0F10364F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</w:tr>
      <w:tr w:rsidR="0F10364F" w14:paraId="60CBF84E" w14:textId="77777777" w:rsidTr="52114780">
        <w:trPr>
          <w:trHeight w:val="255"/>
        </w:trPr>
        <w:tc>
          <w:tcPr>
            <w:tcW w:w="42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741EFC70" w14:textId="60493C3D" w:rsidR="0F10364F" w:rsidRDefault="0F10364F" w:rsidP="0F10364F">
            <w:pPr>
              <w:spacing w:after="0"/>
            </w:pPr>
            <w:r w:rsidRPr="0F10364F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Educational level = 1, Primary</w:t>
            </w:r>
            <w:r w:rsidRPr="0F10364F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52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6056C5C8" w14:textId="025148BE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24"/>
                <w:szCs w:val="24"/>
                <w:lang w:val="es"/>
              </w:rPr>
              <w:t xml:space="preserve"> </w:t>
            </w:r>
            <w:r w:rsidRPr="0F10364F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285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1E42099F" w14:textId="6658FDDB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24"/>
                <w:szCs w:val="24"/>
                <w:lang w:val="es"/>
              </w:rPr>
              <w:t>0.918</w:t>
            </w:r>
            <w:r w:rsidRPr="0F10364F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</w:tr>
      <w:tr w:rsidR="0F10364F" w14:paraId="0A05783C" w14:textId="77777777" w:rsidTr="52114780">
        <w:trPr>
          <w:trHeight w:val="270"/>
        </w:trPr>
        <w:tc>
          <w:tcPr>
            <w:tcW w:w="42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1FF4FF89" w14:textId="2D2D8042" w:rsidR="0F10364F" w:rsidRDefault="0F10364F" w:rsidP="0F10364F">
            <w:pPr>
              <w:spacing w:after="0"/>
            </w:pPr>
            <w:r w:rsidRPr="0F10364F">
              <w:rPr>
                <w:rFonts w:ascii="Calibri" w:eastAsia="Calibri" w:hAnsi="Calibri" w:cs="Calibri"/>
                <w:b/>
                <w:bCs/>
                <w:sz w:val="19"/>
                <w:szCs w:val="19"/>
                <w:lang w:val="en-US"/>
              </w:rPr>
              <w:t xml:space="preserve"> </w:t>
            </w:r>
            <w:r w:rsidRPr="0F10364F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 xml:space="preserve"> </w:t>
            </w:r>
          </w:p>
        </w:tc>
        <w:tc>
          <w:tcPr>
            <w:tcW w:w="252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321FE821" w14:textId="2A304647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19"/>
                <w:szCs w:val="19"/>
                <w:lang w:val="es"/>
              </w:rPr>
              <w:t xml:space="preserve"> </w:t>
            </w:r>
            <w:r w:rsidRPr="0F10364F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  <w:tc>
          <w:tcPr>
            <w:tcW w:w="285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2B0978D5" w14:textId="433A4CA3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19"/>
                <w:szCs w:val="19"/>
                <w:lang w:val="es"/>
              </w:rPr>
              <w:t>(SE 0.133)</w:t>
            </w:r>
            <w:r w:rsidRPr="0F10364F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</w:tr>
      <w:tr w:rsidR="0F10364F" w14:paraId="5E29056A" w14:textId="77777777" w:rsidTr="52114780">
        <w:trPr>
          <w:trHeight w:val="270"/>
        </w:trPr>
        <w:tc>
          <w:tcPr>
            <w:tcW w:w="42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0D6DE5E0" w14:textId="01560218" w:rsidR="0F10364F" w:rsidRDefault="0F10364F" w:rsidP="0F10364F">
            <w:pPr>
              <w:spacing w:after="0"/>
            </w:pPr>
            <w:r w:rsidRPr="0F10364F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 xml:space="preserve"> </w:t>
            </w:r>
          </w:p>
        </w:tc>
        <w:tc>
          <w:tcPr>
            <w:tcW w:w="252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3CFAFB27" w14:textId="14DC142E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  <w:tc>
          <w:tcPr>
            <w:tcW w:w="285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69DEFD75" w14:textId="2D62DE7B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19"/>
                <w:szCs w:val="19"/>
                <w:lang w:val="es"/>
              </w:rPr>
              <w:t>[95% CI 0.692-1.219]</w:t>
            </w:r>
            <w:r w:rsidRPr="0F10364F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</w:tr>
      <w:tr w:rsidR="0F10364F" w14:paraId="16A69685" w14:textId="77777777" w:rsidTr="52114780">
        <w:trPr>
          <w:trHeight w:val="255"/>
        </w:trPr>
        <w:tc>
          <w:tcPr>
            <w:tcW w:w="42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04583D7F" w14:textId="4454B282" w:rsidR="0F10364F" w:rsidRDefault="0F10364F" w:rsidP="0F10364F">
            <w:pPr>
              <w:spacing w:after="0"/>
            </w:pPr>
            <w:r w:rsidRPr="0F10364F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Educational level = 2, Secondary</w:t>
            </w:r>
            <w:r w:rsidRPr="0F10364F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52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491230FE" w14:textId="4719F810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24"/>
                <w:szCs w:val="24"/>
                <w:lang w:val="es"/>
              </w:rPr>
              <w:t xml:space="preserve"> </w:t>
            </w:r>
            <w:r w:rsidRPr="0F10364F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285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1D05F9C3" w14:textId="2547BBD8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24"/>
                <w:szCs w:val="24"/>
                <w:lang w:val="es"/>
              </w:rPr>
              <w:t>0.715*</w:t>
            </w:r>
            <w:r w:rsidRPr="0F10364F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</w:tr>
      <w:tr w:rsidR="0F10364F" w14:paraId="74D11F78" w14:textId="77777777" w:rsidTr="52114780">
        <w:trPr>
          <w:trHeight w:val="255"/>
        </w:trPr>
        <w:tc>
          <w:tcPr>
            <w:tcW w:w="42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44E3B1B3" w14:textId="35DE22CD" w:rsidR="0F10364F" w:rsidRDefault="0F10364F" w:rsidP="0F10364F">
            <w:pPr>
              <w:spacing w:after="0"/>
            </w:pPr>
            <w:r w:rsidRPr="0F10364F">
              <w:rPr>
                <w:rFonts w:ascii="Calibri" w:eastAsia="Calibri" w:hAnsi="Calibri" w:cs="Calibri"/>
                <w:b/>
                <w:bCs/>
                <w:sz w:val="19"/>
                <w:szCs w:val="19"/>
                <w:lang w:val="en-US"/>
              </w:rPr>
              <w:t xml:space="preserve"> </w:t>
            </w:r>
            <w:r w:rsidRPr="0F10364F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 xml:space="preserve"> </w:t>
            </w:r>
          </w:p>
        </w:tc>
        <w:tc>
          <w:tcPr>
            <w:tcW w:w="252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08C1157E" w14:textId="658004E2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19"/>
                <w:szCs w:val="19"/>
                <w:lang w:val="es"/>
              </w:rPr>
              <w:t xml:space="preserve"> </w:t>
            </w:r>
            <w:r w:rsidRPr="0F10364F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  <w:tc>
          <w:tcPr>
            <w:tcW w:w="285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2965B46C" w14:textId="797A541C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19"/>
                <w:szCs w:val="19"/>
                <w:lang w:val="es"/>
              </w:rPr>
              <w:t>(SE 0.145)</w:t>
            </w:r>
            <w:r w:rsidRPr="0F10364F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</w:tr>
      <w:tr w:rsidR="0F10364F" w14:paraId="1065C4E5" w14:textId="77777777" w:rsidTr="52114780">
        <w:trPr>
          <w:trHeight w:val="255"/>
        </w:trPr>
        <w:tc>
          <w:tcPr>
            <w:tcW w:w="42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1B7E7E85" w14:textId="220EC16B" w:rsidR="0F10364F" w:rsidRDefault="0F10364F" w:rsidP="0F10364F">
            <w:pPr>
              <w:spacing w:after="0"/>
            </w:pPr>
            <w:r w:rsidRPr="0F10364F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 xml:space="preserve"> </w:t>
            </w:r>
          </w:p>
        </w:tc>
        <w:tc>
          <w:tcPr>
            <w:tcW w:w="252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176C872D" w14:textId="3CB32DF1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  <w:tc>
          <w:tcPr>
            <w:tcW w:w="285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23DE95C7" w14:textId="4F12DC79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19"/>
                <w:szCs w:val="19"/>
                <w:lang w:val="es"/>
              </w:rPr>
              <w:t>[95% CI 0.481-1.063]</w:t>
            </w:r>
            <w:r w:rsidRPr="0F10364F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</w:tr>
      <w:tr w:rsidR="0F10364F" w14:paraId="61B3750A" w14:textId="77777777" w:rsidTr="52114780">
        <w:trPr>
          <w:trHeight w:val="270"/>
        </w:trPr>
        <w:tc>
          <w:tcPr>
            <w:tcW w:w="42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681ACA38" w14:textId="3E71E471" w:rsidR="0F10364F" w:rsidRDefault="0F10364F" w:rsidP="0F10364F">
            <w:pPr>
              <w:spacing w:after="0"/>
            </w:pPr>
            <w:r w:rsidRPr="0F10364F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Educational level = 3, Postsecondary</w:t>
            </w:r>
            <w:r w:rsidRPr="0F10364F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52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7F1DB00D" w14:textId="5683665B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24"/>
                <w:szCs w:val="24"/>
                <w:lang w:val="es"/>
              </w:rPr>
              <w:t xml:space="preserve"> </w:t>
            </w:r>
            <w:r w:rsidRPr="0F10364F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285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4DAA1FB3" w14:textId="1F037A54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24"/>
                <w:szCs w:val="24"/>
                <w:lang w:val="es"/>
              </w:rPr>
              <w:t>0.435***</w:t>
            </w:r>
            <w:r w:rsidRPr="0F10364F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</w:tr>
      <w:tr w:rsidR="0F10364F" w14:paraId="744A600B" w14:textId="77777777" w:rsidTr="52114780">
        <w:trPr>
          <w:trHeight w:val="255"/>
        </w:trPr>
        <w:tc>
          <w:tcPr>
            <w:tcW w:w="42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4EDFCDB9" w14:textId="0385EFB8" w:rsidR="0F10364F" w:rsidRDefault="0F10364F" w:rsidP="0F10364F">
            <w:pPr>
              <w:spacing w:after="0"/>
            </w:pPr>
            <w:r w:rsidRPr="0F10364F">
              <w:rPr>
                <w:rFonts w:ascii="Calibri" w:eastAsia="Calibri" w:hAnsi="Calibri" w:cs="Calibri"/>
                <w:b/>
                <w:bCs/>
                <w:sz w:val="19"/>
                <w:szCs w:val="19"/>
                <w:lang w:val="en-US"/>
              </w:rPr>
              <w:t xml:space="preserve"> </w:t>
            </w:r>
            <w:r w:rsidRPr="0F10364F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 xml:space="preserve"> </w:t>
            </w:r>
          </w:p>
        </w:tc>
        <w:tc>
          <w:tcPr>
            <w:tcW w:w="252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5CDB9C9B" w14:textId="464280AE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19"/>
                <w:szCs w:val="19"/>
                <w:lang w:val="es"/>
              </w:rPr>
              <w:t xml:space="preserve"> </w:t>
            </w:r>
            <w:r w:rsidRPr="0F10364F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  <w:tc>
          <w:tcPr>
            <w:tcW w:w="285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067E1FD2" w14:textId="5B5FD141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19"/>
                <w:szCs w:val="19"/>
                <w:lang w:val="es"/>
              </w:rPr>
              <w:t>(SE 0.105)</w:t>
            </w:r>
            <w:r w:rsidRPr="0F10364F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</w:tr>
      <w:tr w:rsidR="0F10364F" w14:paraId="1F0F9E16" w14:textId="77777777" w:rsidTr="52114780">
        <w:trPr>
          <w:trHeight w:val="255"/>
        </w:trPr>
        <w:tc>
          <w:tcPr>
            <w:tcW w:w="42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543B66C5" w14:textId="251D2772" w:rsidR="0F10364F" w:rsidRDefault="0F10364F" w:rsidP="0F10364F">
            <w:pPr>
              <w:spacing w:after="0"/>
            </w:pPr>
            <w:r w:rsidRPr="0F10364F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 xml:space="preserve"> </w:t>
            </w:r>
          </w:p>
        </w:tc>
        <w:tc>
          <w:tcPr>
            <w:tcW w:w="252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08BA5BCB" w14:textId="1060726E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  <w:tc>
          <w:tcPr>
            <w:tcW w:w="285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27EAA4A8" w14:textId="4B2190C5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19"/>
                <w:szCs w:val="19"/>
                <w:lang w:val="es"/>
              </w:rPr>
              <w:t>[95% CI 0.271-0.698]</w:t>
            </w:r>
            <w:r w:rsidRPr="0F10364F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</w:tr>
      <w:tr w:rsidR="0F10364F" w14:paraId="58017E66" w14:textId="77777777" w:rsidTr="52114780">
        <w:trPr>
          <w:trHeight w:val="270"/>
        </w:trPr>
        <w:tc>
          <w:tcPr>
            <w:tcW w:w="42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7E3D9129" w14:textId="7E5F432B" w:rsidR="0F10364F" w:rsidRDefault="0F10364F" w:rsidP="0F10364F">
            <w:pPr>
              <w:spacing w:after="0"/>
            </w:pPr>
            <w:r w:rsidRPr="0F10364F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Ethnic self-report = 2, Black</w:t>
            </w:r>
            <w:r w:rsidRPr="0F10364F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52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3AB13CDC" w14:textId="5AEE7362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24"/>
                <w:szCs w:val="24"/>
                <w:lang w:val="es"/>
              </w:rPr>
              <w:t xml:space="preserve"> </w:t>
            </w:r>
            <w:r w:rsidRPr="0F10364F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285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19669B4C" w14:textId="1DFFE4D4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24"/>
                <w:szCs w:val="24"/>
                <w:lang w:val="es"/>
              </w:rPr>
              <w:t>0.777</w:t>
            </w:r>
            <w:r w:rsidRPr="0F10364F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</w:tr>
      <w:tr w:rsidR="0F10364F" w14:paraId="04C2E088" w14:textId="77777777" w:rsidTr="52114780">
        <w:trPr>
          <w:trHeight w:val="255"/>
        </w:trPr>
        <w:tc>
          <w:tcPr>
            <w:tcW w:w="42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0670871B" w14:textId="68776576" w:rsidR="0F10364F" w:rsidRDefault="0F10364F" w:rsidP="0F10364F">
            <w:pPr>
              <w:spacing w:after="0"/>
            </w:pPr>
            <w:r w:rsidRPr="0F10364F">
              <w:rPr>
                <w:rFonts w:ascii="Calibri" w:eastAsia="Calibri" w:hAnsi="Calibri" w:cs="Calibri"/>
                <w:b/>
                <w:bCs/>
                <w:sz w:val="19"/>
                <w:szCs w:val="19"/>
                <w:lang w:val="en-US"/>
              </w:rPr>
              <w:t xml:space="preserve"> </w:t>
            </w:r>
            <w:r w:rsidRPr="0F10364F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 xml:space="preserve"> </w:t>
            </w:r>
          </w:p>
        </w:tc>
        <w:tc>
          <w:tcPr>
            <w:tcW w:w="252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62F5863F" w14:textId="6F66344B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19"/>
                <w:szCs w:val="19"/>
                <w:lang w:val="es"/>
              </w:rPr>
              <w:t xml:space="preserve"> </w:t>
            </w:r>
            <w:r w:rsidRPr="0F10364F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  <w:tc>
          <w:tcPr>
            <w:tcW w:w="285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18106517" w14:textId="671F3A4E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19"/>
                <w:szCs w:val="19"/>
                <w:lang w:val="es"/>
              </w:rPr>
              <w:t>(SE 0.206)</w:t>
            </w:r>
            <w:r w:rsidRPr="0F10364F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</w:tr>
      <w:tr w:rsidR="0F10364F" w14:paraId="770F7A57" w14:textId="77777777" w:rsidTr="52114780">
        <w:trPr>
          <w:trHeight w:val="255"/>
        </w:trPr>
        <w:tc>
          <w:tcPr>
            <w:tcW w:w="42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1C8F8BDA" w14:textId="5F2A2679" w:rsidR="0F10364F" w:rsidRDefault="0F10364F" w:rsidP="0F10364F">
            <w:pPr>
              <w:spacing w:after="0"/>
            </w:pPr>
            <w:r w:rsidRPr="0F10364F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 xml:space="preserve"> </w:t>
            </w:r>
          </w:p>
        </w:tc>
        <w:tc>
          <w:tcPr>
            <w:tcW w:w="252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491B9D29" w14:textId="350C118E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  <w:tc>
          <w:tcPr>
            <w:tcW w:w="285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294E74B9" w14:textId="33013A23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19"/>
                <w:szCs w:val="19"/>
                <w:lang w:val="es"/>
              </w:rPr>
              <w:t>[95% CI 0.463 - 1.305]</w:t>
            </w:r>
            <w:r w:rsidRPr="0F10364F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</w:tr>
      <w:tr w:rsidR="0F10364F" w14:paraId="78B00F17" w14:textId="77777777" w:rsidTr="52114780">
        <w:trPr>
          <w:trHeight w:val="255"/>
        </w:trPr>
        <w:tc>
          <w:tcPr>
            <w:tcW w:w="42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30CB2880" w14:textId="3666B736" w:rsidR="0F10364F" w:rsidRDefault="0F10364F" w:rsidP="0F10364F">
            <w:pPr>
              <w:spacing w:after="0"/>
            </w:pPr>
            <w:r w:rsidRPr="0F10364F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Ethnic self-report = 3, White</w:t>
            </w:r>
            <w:r w:rsidRPr="0F10364F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52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51429F1D" w14:textId="31AFB48F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24"/>
                <w:szCs w:val="24"/>
                <w:lang w:val="es"/>
              </w:rPr>
              <w:t xml:space="preserve"> </w:t>
            </w:r>
            <w:r w:rsidRPr="0F10364F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285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24D67629" w14:textId="1D69E17B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24"/>
                <w:szCs w:val="24"/>
                <w:lang w:val="es"/>
              </w:rPr>
              <w:t>0.964</w:t>
            </w:r>
            <w:r w:rsidRPr="0F10364F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</w:tr>
      <w:tr w:rsidR="0F10364F" w14:paraId="559E95B4" w14:textId="77777777" w:rsidTr="52114780">
        <w:trPr>
          <w:trHeight w:val="270"/>
        </w:trPr>
        <w:tc>
          <w:tcPr>
            <w:tcW w:w="42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710DEFE6" w14:textId="0CAE8209" w:rsidR="0F10364F" w:rsidRDefault="0F10364F" w:rsidP="0F10364F">
            <w:pPr>
              <w:spacing w:after="0"/>
            </w:pPr>
            <w:r w:rsidRPr="0F10364F">
              <w:rPr>
                <w:rFonts w:ascii="Calibri" w:eastAsia="Calibri" w:hAnsi="Calibri" w:cs="Calibri"/>
                <w:b/>
                <w:bCs/>
                <w:sz w:val="19"/>
                <w:szCs w:val="19"/>
                <w:lang w:val="en-US"/>
              </w:rPr>
              <w:lastRenderedPageBreak/>
              <w:t xml:space="preserve"> </w:t>
            </w:r>
            <w:r w:rsidRPr="0F10364F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 xml:space="preserve"> </w:t>
            </w:r>
          </w:p>
        </w:tc>
        <w:tc>
          <w:tcPr>
            <w:tcW w:w="252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64051226" w14:textId="1422A1A0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19"/>
                <w:szCs w:val="19"/>
                <w:lang w:val="es"/>
              </w:rPr>
              <w:t xml:space="preserve"> </w:t>
            </w:r>
            <w:r w:rsidRPr="0F10364F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  <w:tc>
          <w:tcPr>
            <w:tcW w:w="285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4E168C5B" w14:textId="1D0E8853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19"/>
                <w:szCs w:val="19"/>
                <w:lang w:val="es"/>
              </w:rPr>
              <w:t>(SE 0.154)</w:t>
            </w:r>
            <w:r w:rsidRPr="0F10364F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</w:tr>
      <w:tr w:rsidR="0F10364F" w14:paraId="71AC1DB9" w14:textId="77777777" w:rsidTr="52114780">
        <w:trPr>
          <w:trHeight w:val="270"/>
        </w:trPr>
        <w:tc>
          <w:tcPr>
            <w:tcW w:w="42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2B55A229" w14:textId="18F769D0" w:rsidR="0F10364F" w:rsidRDefault="0F10364F" w:rsidP="0F10364F">
            <w:pPr>
              <w:spacing w:after="0"/>
            </w:pPr>
            <w:r w:rsidRPr="0F10364F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 xml:space="preserve"> </w:t>
            </w:r>
          </w:p>
        </w:tc>
        <w:tc>
          <w:tcPr>
            <w:tcW w:w="252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759E2300" w14:textId="78B383AA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  <w:tc>
          <w:tcPr>
            <w:tcW w:w="285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7EBFAA1C" w14:textId="455CF0EC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19"/>
                <w:szCs w:val="19"/>
                <w:lang w:val="es"/>
              </w:rPr>
              <w:t>[95% CI 0.705 - 1.320]</w:t>
            </w:r>
            <w:r w:rsidRPr="0F10364F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</w:tr>
      <w:tr w:rsidR="0F10364F" w14:paraId="211B4D0B" w14:textId="77777777" w:rsidTr="52114780">
        <w:trPr>
          <w:trHeight w:val="255"/>
        </w:trPr>
        <w:tc>
          <w:tcPr>
            <w:tcW w:w="42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5954B0A8" w14:textId="1F390C32" w:rsidR="0F10364F" w:rsidRDefault="0F10364F" w:rsidP="0F10364F">
            <w:pPr>
              <w:spacing w:after="0"/>
            </w:pPr>
            <w:r w:rsidRPr="0F10364F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Ethnic self-report = 4, Indigenous</w:t>
            </w:r>
            <w:r w:rsidRPr="0F10364F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52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74B51F89" w14:textId="7B99CCB0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24"/>
                <w:szCs w:val="24"/>
                <w:lang w:val="es"/>
              </w:rPr>
              <w:t xml:space="preserve"> </w:t>
            </w:r>
            <w:r w:rsidRPr="0F10364F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285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5F3E582A" w14:textId="4AF709BB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24"/>
                <w:szCs w:val="24"/>
                <w:lang w:val="es"/>
              </w:rPr>
              <w:t>0.790</w:t>
            </w:r>
            <w:r w:rsidRPr="0F10364F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</w:tr>
      <w:tr w:rsidR="0F10364F" w14:paraId="28162FF1" w14:textId="77777777" w:rsidTr="52114780">
        <w:trPr>
          <w:trHeight w:val="270"/>
        </w:trPr>
        <w:tc>
          <w:tcPr>
            <w:tcW w:w="42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1BF530FE" w14:textId="02CD2733" w:rsidR="0F10364F" w:rsidRDefault="0F10364F" w:rsidP="0F10364F">
            <w:pPr>
              <w:spacing w:after="0"/>
            </w:pPr>
            <w:r w:rsidRPr="0F10364F">
              <w:rPr>
                <w:rFonts w:ascii="Calibri" w:eastAsia="Calibri" w:hAnsi="Calibri" w:cs="Calibri"/>
                <w:b/>
                <w:bCs/>
                <w:sz w:val="19"/>
                <w:szCs w:val="19"/>
                <w:lang w:val="en-US"/>
              </w:rPr>
              <w:t xml:space="preserve"> </w:t>
            </w:r>
            <w:r w:rsidRPr="0F10364F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 xml:space="preserve"> </w:t>
            </w:r>
          </w:p>
        </w:tc>
        <w:tc>
          <w:tcPr>
            <w:tcW w:w="252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52653E30" w14:textId="062D61CA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19"/>
                <w:szCs w:val="19"/>
                <w:lang w:val="es"/>
              </w:rPr>
              <w:t xml:space="preserve"> </w:t>
            </w:r>
            <w:r w:rsidRPr="0F10364F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  <w:tc>
          <w:tcPr>
            <w:tcW w:w="285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1BCB5453" w14:textId="19FD1948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19"/>
                <w:szCs w:val="19"/>
                <w:lang w:val="es"/>
              </w:rPr>
              <w:t>(SE 0.136)</w:t>
            </w:r>
            <w:r w:rsidRPr="0F10364F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</w:tr>
      <w:tr w:rsidR="0F10364F" w14:paraId="30D27E74" w14:textId="77777777" w:rsidTr="52114780">
        <w:trPr>
          <w:trHeight w:val="270"/>
        </w:trPr>
        <w:tc>
          <w:tcPr>
            <w:tcW w:w="42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1D83AF3F" w14:textId="42F7A781" w:rsidR="0F10364F" w:rsidRDefault="0F10364F" w:rsidP="0F10364F">
            <w:pPr>
              <w:spacing w:after="0"/>
            </w:pPr>
            <w:r w:rsidRPr="0F10364F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 xml:space="preserve"> </w:t>
            </w:r>
          </w:p>
        </w:tc>
        <w:tc>
          <w:tcPr>
            <w:tcW w:w="252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429CFDE2" w14:textId="66B954C4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  <w:tc>
          <w:tcPr>
            <w:tcW w:w="285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26617F7A" w14:textId="1091EC2F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19"/>
                <w:szCs w:val="19"/>
                <w:lang w:val="es"/>
              </w:rPr>
              <w:t>[95% CI 0.564 - 1.107]</w:t>
            </w:r>
            <w:r w:rsidRPr="0F10364F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</w:tr>
      <w:tr w:rsidR="0F10364F" w14:paraId="1FA9A60F" w14:textId="77777777" w:rsidTr="52114780">
        <w:trPr>
          <w:trHeight w:val="255"/>
        </w:trPr>
        <w:tc>
          <w:tcPr>
            <w:tcW w:w="42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2C63B8C9" w14:textId="10341720" w:rsidR="0F10364F" w:rsidRPr="00183610" w:rsidRDefault="0F10364F" w:rsidP="0F10364F">
            <w:pPr>
              <w:spacing w:after="0"/>
              <w:rPr>
                <w:lang w:val="en-US"/>
              </w:rPr>
            </w:pPr>
            <w:r w:rsidRPr="0F10364F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 xml:space="preserve">Marital status = Married or partnered now or before </w:t>
            </w:r>
          </w:p>
        </w:tc>
        <w:tc>
          <w:tcPr>
            <w:tcW w:w="252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72D632E0" w14:textId="44F7BB46" w:rsidR="0F10364F" w:rsidRPr="00183610" w:rsidRDefault="0F10364F" w:rsidP="0F10364F">
            <w:pPr>
              <w:spacing w:after="0"/>
              <w:jc w:val="center"/>
              <w:rPr>
                <w:lang w:val="en-US"/>
              </w:rPr>
            </w:pPr>
            <w:r w:rsidRPr="0F10364F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285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1E5525ED" w14:textId="54315B0F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24"/>
                <w:szCs w:val="24"/>
                <w:lang w:val="es"/>
              </w:rPr>
              <w:t>0.978</w:t>
            </w:r>
            <w:r w:rsidRPr="0F10364F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</w:tr>
      <w:tr w:rsidR="0F10364F" w14:paraId="3239A93B" w14:textId="77777777" w:rsidTr="52114780">
        <w:trPr>
          <w:trHeight w:val="255"/>
        </w:trPr>
        <w:tc>
          <w:tcPr>
            <w:tcW w:w="42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3ECEB40D" w14:textId="1DB153F3" w:rsidR="0F10364F" w:rsidRDefault="0F10364F" w:rsidP="0F10364F">
            <w:pPr>
              <w:spacing w:after="0"/>
            </w:pPr>
            <w:r w:rsidRPr="0F10364F">
              <w:rPr>
                <w:rFonts w:ascii="Calibri" w:eastAsia="Calibri" w:hAnsi="Calibri" w:cs="Calibri"/>
                <w:b/>
                <w:bCs/>
                <w:sz w:val="19"/>
                <w:szCs w:val="19"/>
                <w:lang w:val="en-US"/>
              </w:rPr>
              <w:t xml:space="preserve"> </w:t>
            </w:r>
            <w:r w:rsidRPr="0F10364F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 xml:space="preserve"> </w:t>
            </w:r>
          </w:p>
        </w:tc>
        <w:tc>
          <w:tcPr>
            <w:tcW w:w="252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64650B60" w14:textId="044E1150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19"/>
                <w:szCs w:val="19"/>
                <w:lang w:val="es"/>
              </w:rPr>
              <w:t xml:space="preserve"> </w:t>
            </w:r>
            <w:r w:rsidRPr="0F10364F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  <w:tc>
          <w:tcPr>
            <w:tcW w:w="285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0B427837" w14:textId="0A396F8D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19"/>
                <w:szCs w:val="19"/>
                <w:lang w:val="es"/>
              </w:rPr>
              <w:t>(SE 0.254)</w:t>
            </w:r>
            <w:r w:rsidRPr="0F10364F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</w:tr>
      <w:tr w:rsidR="0F10364F" w14:paraId="520B4DFF" w14:textId="77777777" w:rsidTr="52114780">
        <w:trPr>
          <w:trHeight w:val="255"/>
        </w:trPr>
        <w:tc>
          <w:tcPr>
            <w:tcW w:w="42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272B0928" w14:textId="2E288FB9" w:rsidR="0F10364F" w:rsidRDefault="0F10364F" w:rsidP="0F10364F">
            <w:pPr>
              <w:spacing w:after="0"/>
            </w:pPr>
            <w:r w:rsidRPr="0F10364F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 xml:space="preserve"> </w:t>
            </w:r>
          </w:p>
        </w:tc>
        <w:tc>
          <w:tcPr>
            <w:tcW w:w="252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55B851DC" w14:textId="652E4365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  <w:tc>
          <w:tcPr>
            <w:tcW w:w="285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36DFE1B3" w14:textId="79808320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19"/>
                <w:szCs w:val="19"/>
                <w:lang w:val="es"/>
              </w:rPr>
              <w:t>[95% CI 0.588-1.627]</w:t>
            </w:r>
            <w:r w:rsidRPr="0F10364F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</w:tr>
      <w:tr w:rsidR="0F10364F" w14:paraId="29B55D93" w14:textId="77777777" w:rsidTr="52114780">
        <w:trPr>
          <w:trHeight w:val="270"/>
        </w:trPr>
        <w:tc>
          <w:tcPr>
            <w:tcW w:w="42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212B4594" w14:textId="6CC27723" w:rsidR="0F10364F" w:rsidRDefault="0F10364F" w:rsidP="0F10364F">
            <w:pPr>
              <w:spacing w:after="0"/>
            </w:pPr>
            <w:r w:rsidRPr="0F10364F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Lives alone = Lives alone</w:t>
            </w:r>
            <w:r w:rsidRPr="0F10364F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52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05A28CB3" w14:textId="0153D7FE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24"/>
                <w:szCs w:val="24"/>
                <w:lang w:val="es"/>
              </w:rPr>
              <w:t xml:space="preserve"> </w:t>
            </w:r>
            <w:r w:rsidRPr="0F10364F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285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2F43D250" w14:textId="2A311D85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24"/>
                <w:szCs w:val="24"/>
                <w:lang w:val="es"/>
              </w:rPr>
              <w:t>1.027</w:t>
            </w:r>
            <w:r w:rsidRPr="0F10364F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</w:tr>
      <w:tr w:rsidR="0F10364F" w14:paraId="7C36950F" w14:textId="77777777" w:rsidTr="52114780">
        <w:trPr>
          <w:trHeight w:val="255"/>
        </w:trPr>
        <w:tc>
          <w:tcPr>
            <w:tcW w:w="42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46684030" w14:textId="6BCE7721" w:rsidR="0F10364F" w:rsidRDefault="0F10364F" w:rsidP="0F10364F">
            <w:pPr>
              <w:spacing w:after="0"/>
            </w:pPr>
            <w:r w:rsidRPr="0F10364F">
              <w:rPr>
                <w:rFonts w:ascii="Calibri" w:eastAsia="Calibri" w:hAnsi="Calibri" w:cs="Calibri"/>
                <w:b/>
                <w:bCs/>
                <w:sz w:val="19"/>
                <w:szCs w:val="19"/>
                <w:lang w:val="en-US"/>
              </w:rPr>
              <w:t xml:space="preserve"> </w:t>
            </w:r>
            <w:r w:rsidRPr="0F10364F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 xml:space="preserve"> </w:t>
            </w:r>
          </w:p>
        </w:tc>
        <w:tc>
          <w:tcPr>
            <w:tcW w:w="252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091F07F6" w14:textId="62E7613B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19"/>
                <w:szCs w:val="19"/>
                <w:lang w:val="es"/>
              </w:rPr>
              <w:t xml:space="preserve"> </w:t>
            </w:r>
            <w:r w:rsidRPr="0F10364F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  <w:tc>
          <w:tcPr>
            <w:tcW w:w="285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37D8298F" w14:textId="2D120CE7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19"/>
                <w:szCs w:val="19"/>
                <w:lang w:val="es"/>
              </w:rPr>
              <w:t>(SE 0.192)</w:t>
            </w:r>
            <w:r w:rsidRPr="0F10364F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</w:tr>
      <w:tr w:rsidR="0F10364F" w14:paraId="0EDC31B7" w14:textId="77777777" w:rsidTr="52114780">
        <w:trPr>
          <w:trHeight w:val="255"/>
        </w:trPr>
        <w:tc>
          <w:tcPr>
            <w:tcW w:w="42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3BFFB877" w14:textId="7EFFB3BD" w:rsidR="0F10364F" w:rsidRDefault="0F10364F" w:rsidP="0F10364F">
            <w:pPr>
              <w:spacing w:after="0"/>
            </w:pPr>
            <w:r w:rsidRPr="0F10364F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 xml:space="preserve"> </w:t>
            </w:r>
          </w:p>
        </w:tc>
        <w:tc>
          <w:tcPr>
            <w:tcW w:w="252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00A0240E" w14:textId="590B7A3F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  <w:tc>
          <w:tcPr>
            <w:tcW w:w="285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60606A5D" w14:textId="50700487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19"/>
                <w:szCs w:val="19"/>
                <w:lang w:val="es"/>
              </w:rPr>
              <w:t xml:space="preserve">[95% CI 0.712 - 1.480] </w:t>
            </w:r>
            <w:r w:rsidRPr="0F10364F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</w:tr>
      <w:tr w:rsidR="0F10364F" w14:paraId="45CA436E" w14:textId="77777777" w:rsidTr="52114780">
        <w:trPr>
          <w:trHeight w:val="270"/>
        </w:trPr>
        <w:tc>
          <w:tcPr>
            <w:tcW w:w="42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264F758E" w14:textId="5E8EBBFE" w:rsidR="0F10364F" w:rsidRDefault="0F10364F" w:rsidP="0F10364F">
            <w:pPr>
              <w:spacing w:after="0"/>
            </w:pPr>
            <w:r w:rsidRPr="0F10364F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Has diabetes = Yes</w:t>
            </w:r>
            <w:r w:rsidRPr="0F10364F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52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78F3AEBF" w14:textId="038F3829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24"/>
                <w:szCs w:val="24"/>
                <w:lang w:val="es"/>
              </w:rPr>
              <w:t xml:space="preserve"> </w:t>
            </w:r>
            <w:r w:rsidRPr="0F10364F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285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0047BBA8" w14:textId="7C644261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24"/>
                <w:szCs w:val="24"/>
                <w:lang w:val="es"/>
              </w:rPr>
              <w:t>1.402**</w:t>
            </w:r>
            <w:r w:rsidRPr="0F10364F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</w:tr>
      <w:tr w:rsidR="0F10364F" w14:paraId="22E142D4" w14:textId="77777777" w:rsidTr="52114780">
        <w:trPr>
          <w:trHeight w:val="255"/>
        </w:trPr>
        <w:tc>
          <w:tcPr>
            <w:tcW w:w="42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319153DC" w14:textId="43485534" w:rsidR="0F10364F" w:rsidRDefault="0F10364F" w:rsidP="0F10364F">
            <w:pPr>
              <w:spacing w:after="0"/>
            </w:pPr>
            <w:r w:rsidRPr="0F10364F">
              <w:rPr>
                <w:rFonts w:ascii="Calibri" w:eastAsia="Calibri" w:hAnsi="Calibri" w:cs="Calibri"/>
                <w:b/>
                <w:bCs/>
                <w:sz w:val="19"/>
                <w:szCs w:val="19"/>
                <w:lang w:val="en-US"/>
              </w:rPr>
              <w:t xml:space="preserve"> </w:t>
            </w:r>
            <w:r w:rsidRPr="0F10364F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 xml:space="preserve"> </w:t>
            </w:r>
          </w:p>
        </w:tc>
        <w:tc>
          <w:tcPr>
            <w:tcW w:w="252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071C18E5" w14:textId="20CDD97D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19"/>
                <w:szCs w:val="19"/>
                <w:lang w:val="es"/>
              </w:rPr>
              <w:t xml:space="preserve"> </w:t>
            </w:r>
            <w:r w:rsidRPr="0F10364F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  <w:tc>
          <w:tcPr>
            <w:tcW w:w="285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43E3EAD9" w14:textId="24FB3FC5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19"/>
                <w:szCs w:val="19"/>
                <w:lang w:val="es"/>
              </w:rPr>
              <w:t>(SE 0.237)</w:t>
            </w:r>
            <w:r w:rsidRPr="0F10364F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</w:tr>
      <w:tr w:rsidR="0F10364F" w14:paraId="53A7B969" w14:textId="77777777" w:rsidTr="52114780">
        <w:trPr>
          <w:trHeight w:val="255"/>
        </w:trPr>
        <w:tc>
          <w:tcPr>
            <w:tcW w:w="42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2614E594" w14:textId="728802D2" w:rsidR="0F10364F" w:rsidRDefault="0F10364F" w:rsidP="0F10364F">
            <w:pPr>
              <w:spacing w:after="0"/>
            </w:pPr>
            <w:r w:rsidRPr="0F10364F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 xml:space="preserve"> </w:t>
            </w:r>
          </w:p>
        </w:tc>
        <w:tc>
          <w:tcPr>
            <w:tcW w:w="252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65D1ACFC" w14:textId="5B62B488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  <w:tc>
          <w:tcPr>
            <w:tcW w:w="285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5266EEE7" w14:textId="5EFA2045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19"/>
                <w:szCs w:val="19"/>
                <w:lang w:val="es"/>
              </w:rPr>
              <w:t>[95% CI 1.007 - 1.952]</w:t>
            </w:r>
            <w:r w:rsidRPr="0F10364F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</w:tr>
      <w:tr w:rsidR="0F10364F" w14:paraId="22ED29A8" w14:textId="77777777" w:rsidTr="52114780">
        <w:trPr>
          <w:trHeight w:val="255"/>
        </w:trPr>
        <w:tc>
          <w:tcPr>
            <w:tcW w:w="42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6759513A" w14:textId="3DD50016" w:rsidR="0F10364F" w:rsidRDefault="0F10364F" w:rsidP="0F10364F">
            <w:pPr>
              <w:spacing w:after="0"/>
            </w:pPr>
            <w:r w:rsidRPr="0F10364F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Has cancer = Yes</w:t>
            </w:r>
            <w:r w:rsidRPr="0F10364F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52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7DBECB10" w14:textId="26D0A0A5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24"/>
                <w:szCs w:val="24"/>
                <w:lang w:val="es"/>
              </w:rPr>
              <w:t xml:space="preserve"> </w:t>
            </w:r>
            <w:r w:rsidRPr="0F10364F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285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0B876F83" w14:textId="42C74B0C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24"/>
                <w:szCs w:val="24"/>
                <w:lang w:val="es"/>
              </w:rPr>
              <w:t>2.085*</w:t>
            </w:r>
            <w:r w:rsidRPr="0F10364F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</w:tr>
      <w:tr w:rsidR="0F10364F" w14:paraId="5F07B45C" w14:textId="77777777" w:rsidTr="52114780">
        <w:trPr>
          <w:trHeight w:val="270"/>
        </w:trPr>
        <w:tc>
          <w:tcPr>
            <w:tcW w:w="42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50D0CBDB" w14:textId="6359E23F" w:rsidR="0F10364F" w:rsidRDefault="0F10364F" w:rsidP="0F10364F">
            <w:pPr>
              <w:spacing w:after="0"/>
            </w:pPr>
            <w:r w:rsidRPr="0F10364F">
              <w:rPr>
                <w:rFonts w:ascii="Calibri" w:eastAsia="Calibri" w:hAnsi="Calibri" w:cs="Calibri"/>
                <w:b/>
                <w:bCs/>
                <w:sz w:val="19"/>
                <w:szCs w:val="19"/>
                <w:lang w:val="en-US"/>
              </w:rPr>
              <w:t xml:space="preserve"> </w:t>
            </w:r>
            <w:r w:rsidRPr="0F10364F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 xml:space="preserve"> </w:t>
            </w:r>
          </w:p>
        </w:tc>
        <w:tc>
          <w:tcPr>
            <w:tcW w:w="252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722E6C74" w14:textId="03DB1FBD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19"/>
                <w:szCs w:val="19"/>
                <w:lang w:val="es"/>
              </w:rPr>
              <w:t xml:space="preserve"> </w:t>
            </w:r>
            <w:r w:rsidRPr="0F10364F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  <w:tc>
          <w:tcPr>
            <w:tcW w:w="285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4CB4EF7C" w14:textId="69E9CC68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19"/>
                <w:szCs w:val="19"/>
                <w:lang w:val="es"/>
              </w:rPr>
              <w:t>(SE 0.903)</w:t>
            </w:r>
            <w:r w:rsidRPr="0F10364F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</w:tr>
      <w:tr w:rsidR="0F10364F" w14:paraId="55B5C551" w14:textId="77777777" w:rsidTr="52114780">
        <w:trPr>
          <w:trHeight w:val="270"/>
        </w:trPr>
        <w:tc>
          <w:tcPr>
            <w:tcW w:w="42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201545EA" w14:textId="08BAA42A" w:rsidR="0F10364F" w:rsidRDefault="0F10364F" w:rsidP="0F10364F">
            <w:pPr>
              <w:spacing w:after="0"/>
            </w:pPr>
            <w:r w:rsidRPr="0F10364F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 xml:space="preserve"> </w:t>
            </w:r>
          </w:p>
        </w:tc>
        <w:tc>
          <w:tcPr>
            <w:tcW w:w="252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2A0740CC" w14:textId="3D7AA494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  <w:tc>
          <w:tcPr>
            <w:tcW w:w="285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4B047D52" w14:textId="4D49EE4A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19"/>
                <w:szCs w:val="19"/>
                <w:lang w:val="es"/>
              </w:rPr>
              <w:t>[95% CI 0.892 - 4.873]</w:t>
            </w:r>
            <w:r w:rsidRPr="0F10364F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</w:tr>
      <w:tr w:rsidR="0F10364F" w14:paraId="4A988680" w14:textId="77777777" w:rsidTr="52114780">
        <w:trPr>
          <w:trHeight w:val="255"/>
        </w:trPr>
        <w:tc>
          <w:tcPr>
            <w:tcW w:w="42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1B755FCB" w14:textId="06F58276" w:rsidR="0F10364F" w:rsidRDefault="0F10364F" w:rsidP="0F10364F">
            <w:pPr>
              <w:spacing w:after="0"/>
            </w:pPr>
            <w:r w:rsidRPr="0F10364F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Has osteoporosis = Yes</w:t>
            </w:r>
            <w:r w:rsidRPr="0F10364F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52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741FA84B" w14:textId="5D1D55EA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24"/>
                <w:szCs w:val="24"/>
                <w:lang w:val="es"/>
              </w:rPr>
              <w:t xml:space="preserve"> </w:t>
            </w:r>
            <w:r w:rsidRPr="0F10364F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285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753CCADF" w14:textId="69B1DF49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24"/>
                <w:szCs w:val="24"/>
                <w:lang w:val="es"/>
              </w:rPr>
              <w:t>0.940</w:t>
            </w:r>
            <w:r w:rsidRPr="0F10364F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</w:tr>
      <w:tr w:rsidR="0F10364F" w14:paraId="04DB5D38" w14:textId="77777777" w:rsidTr="52114780">
        <w:trPr>
          <w:trHeight w:val="270"/>
        </w:trPr>
        <w:tc>
          <w:tcPr>
            <w:tcW w:w="42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040A1328" w14:textId="6D868B58" w:rsidR="0F10364F" w:rsidRDefault="0F10364F" w:rsidP="0F10364F">
            <w:pPr>
              <w:spacing w:after="0"/>
            </w:pPr>
            <w:r w:rsidRPr="0F10364F">
              <w:rPr>
                <w:rFonts w:ascii="Calibri" w:eastAsia="Calibri" w:hAnsi="Calibri" w:cs="Calibri"/>
                <w:b/>
                <w:bCs/>
                <w:sz w:val="19"/>
                <w:szCs w:val="19"/>
                <w:lang w:val="en-US"/>
              </w:rPr>
              <w:t xml:space="preserve"> </w:t>
            </w:r>
            <w:r w:rsidRPr="0F10364F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 xml:space="preserve"> </w:t>
            </w:r>
          </w:p>
        </w:tc>
        <w:tc>
          <w:tcPr>
            <w:tcW w:w="252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44AEBC48" w14:textId="370C34D0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19"/>
                <w:szCs w:val="19"/>
                <w:lang w:val="es"/>
              </w:rPr>
              <w:t xml:space="preserve"> </w:t>
            </w:r>
            <w:r w:rsidRPr="0F10364F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  <w:tc>
          <w:tcPr>
            <w:tcW w:w="285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7872D662" w14:textId="5D2534F8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19"/>
                <w:szCs w:val="19"/>
                <w:lang w:val="es"/>
              </w:rPr>
              <w:t>(SE 0.144)</w:t>
            </w:r>
            <w:r w:rsidRPr="0F10364F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</w:tr>
      <w:tr w:rsidR="0F10364F" w14:paraId="693E514F" w14:textId="77777777" w:rsidTr="52114780">
        <w:trPr>
          <w:trHeight w:val="270"/>
        </w:trPr>
        <w:tc>
          <w:tcPr>
            <w:tcW w:w="42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44EC1A31" w14:textId="189FB6AA" w:rsidR="0F10364F" w:rsidRDefault="0F10364F" w:rsidP="0F10364F">
            <w:pPr>
              <w:spacing w:after="0"/>
            </w:pPr>
            <w:r w:rsidRPr="0F10364F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 xml:space="preserve"> </w:t>
            </w:r>
          </w:p>
        </w:tc>
        <w:tc>
          <w:tcPr>
            <w:tcW w:w="252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64B4B76A" w14:textId="46F82535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  <w:tc>
          <w:tcPr>
            <w:tcW w:w="285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5BB00327" w14:textId="3D46AD45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19"/>
                <w:szCs w:val="19"/>
                <w:lang w:val="es"/>
              </w:rPr>
              <w:t>[95% CI 0.695 - 1.270]</w:t>
            </w:r>
            <w:r w:rsidRPr="0F10364F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</w:tr>
      <w:tr w:rsidR="0F10364F" w14:paraId="4E5EB2B2" w14:textId="77777777" w:rsidTr="52114780">
        <w:trPr>
          <w:trHeight w:val="255"/>
        </w:trPr>
        <w:tc>
          <w:tcPr>
            <w:tcW w:w="42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7AC1E51F" w14:textId="324CA50D" w:rsidR="0F10364F" w:rsidRPr="00183610" w:rsidRDefault="0F10364F" w:rsidP="0F10364F">
            <w:pPr>
              <w:spacing w:after="0"/>
              <w:rPr>
                <w:lang w:val="en-US"/>
              </w:rPr>
            </w:pPr>
            <w:r w:rsidRPr="0F10364F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 xml:space="preserve">Has a nervous or mental disorder = Yes </w:t>
            </w:r>
          </w:p>
        </w:tc>
        <w:tc>
          <w:tcPr>
            <w:tcW w:w="252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5FA60C0D" w14:textId="602D1839" w:rsidR="0F10364F" w:rsidRPr="00183610" w:rsidRDefault="0F10364F" w:rsidP="0F10364F">
            <w:pPr>
              <w:spacing w:after="0"/>
              <w:jc w:val="center"/>
              <w:rPr>
                <w:lang w:val="en-US"/>
              </w:rPr>
            </w:pPr>
            <w:r w:rsidRPr="0F10364F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285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100AF2D6" w14:textId="3AB15FC2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24"/>
                <w:szCs w:val="24"/>
                <w:lang w:val="es"/>
              </w:rPr>
              <w:t>0.987</w:t>
            </w:r>
            <w:r w:rsidRPr="0F10364F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</w:tr>
      <w:tr w:rsidR="0F10364F" w14:paraId="73C7F029" w14:textId="77777777" w:rsidTr="52114780">
        <w:trPr>
          <w:trHeight w:val="255"/>
        </w:trPr>
        <w:tc>
          <w:tcPr>
            <w:tcW w:w="42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7B482D22" w14:textId="7A0B220F" w:rsidR="0F10364F" w:rsidRDefault="0F10364F" w:rsidP="0F10364F">
            <w:pPr>
              <w:spacing w:after="0"/>
            </w:pPr>
            <w:r w:rsidRPr="0F10364F">
              <w:rPr>
                <w:rFonts w:ascii="Calibri" w:eastAsia="Calibri" w:hAnsi="Calibri" w:cs="Calibri"/>
                <w:b/>
                <w:bCs/>
                <w:sz w:val="19"/>
                <w:szCs w:val="19"/>
                <w:lang w:val="en-US"/>
              </w:rPr>
              <w:t xml:space="preserve"> </w:t>
            </w:r>
            <w:r w:rsidRPr="0F10364F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 xml:space="preserve"> </w:t>
            </w:r>
          </w:p>
        </w:tc>
        <w:tc>
          <w:tcPr>
            <w:tcW w:w="252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30303221" w14:textId="5DB0562D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19"/>
                <w:szCs w:val="19"/>
                <w:lang w:val="es"/>
              </w:rPr>
              <w:t xml:space="preserve"> </w:t>
            </w:r>
            <w:r w:rsidRPr="0F10364F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  <w:tc>
          <w:tcPr>
            <w:tcW w:w="285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6E291ACF" w14:textId="45954E91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19"/>
                <w:szCs w:val="19"/>
                <w:lang w:val="es"/>
              </w:rPr>
              <w:t>(SE 0.174)</w:t>
            </w:r>
            <w:r w:rsidRPr="0F10364F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</w:tr>
      <w:tr w:rsidR="0F10364F" w14:paraId="254FAC32" w14:textId="77777777" w:rsidTr="52114780">
        <w:trPr>
          <w:trHeight w:val="255"/>
        </w:trPr>
        <w:tc>
          <w:tcPr>
            <w:tcW w:w="42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7B23E97A" w14:textId="7D928D79" w:rsidR="0F10364F" w:rsidRDefault="0F10364F" w:rsidP="0F10364F">
            <w:pPr>
              <w:spacing w:after="0"/>
            </w:pPr>
            <w:r w:rsidRPr="0F10364F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 xml:space="preserve"> </w:t>
            </w:r>
          </w:p>
        </w:tc>
        <w:tc>
          <w:tcPr>
            <w:tcW w:w="252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721203D0" w14:textId="51246508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  <w:tc>
          <w:tcPr>
            <w:tcW w:w="285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0FBDA403" w14:textId="61836320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19"/>
                <w:szCs w:val="19"/>
                <w:lang w:val="es"/>
              </w:rPr>
              <w:t>[95% CI 0.699-1.394]</w:t>
            </w:r>
            <w:r w:rsidRPr="0F10364F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</w:tr>
      <w:tr w:rsidR="0F10364F" w14:paraId="4E8E2A30" w14:textId="77777777" w:rsidTr="52114780">
        <w:trPr>
          <w:trHeight w:val="270"/>
        </w:trPr>
        <w:tc>
          <w:tcPr>
            <w:tcW w:w="42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79BC4695" w14:textId="70181CFE" w:rsidR="0F10364F" w:rsidRPr="00183610" w:rsidRDefault="0F10364F" w:rsidP="0F10364F">
            <w:pPr>
              <w:spacing w:after="0"/>
              <w:rPr>
                <w:lang w:val="en-US"/>
              </w:rPr>
            </w:pPr>
            <w:r w:rsidRPr="0F10364F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 xml:space="preserve">Smoke or smoked cigarettes = Yes </w:t>
            </w:r>
          </w:p>
        </w:tc>
        <w:tc>
          <w:tcPr>
            <w:tcW w:w="252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080D2FE0" w14:textId="57CD2E20" w:rsidR="0F10364F" w:rsidRPr="00183610" w:rsidRDefault="0F10364F" w:rsidP="0F10364F">
            <w:pPr>
              <w:spacing w:after="0"/>
              <w:jc w:val="center"/>
              <w:rPr>
                <w:lang w:val="en-US"/>
              </w:rPr>
            </w:pPr>
            <w:r w:rsidRPr="0F10364F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285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123A34F6" w14:textId="36EA33D8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24"/>
                <w:szCs w:val="24"/>
                <w:lang w:val="es"/>
              </w:rPr>
              <w:t>1.660***</w:t>
            </w:r>
            <w:r w:rsidRPr="0F10364F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</w:tr>
      <w:tr w:rsidR="0F10364F" w14:paraId="6578E71D" w14:textId="77777777" w:rsidTr="52114780">
        <w:trPr>
          <w:trHeight w:val="255"/>
        </w:trPr>
        <w:tc>
          <w:tcPr>
            <w:tcW w:w="42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6DC94974" w14:textId="36A9BCC8" w:rsidR="0F10364F" w:rsidRDefault="0F10364F" w:rsidP="0F10364F">
            <w:pPr>
              <w:spacing w:after="0"/>
            </w:pPr>
            <w:r w:rsidRPr="0F10364F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F10364F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52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6D239F0E" w14:textId="4BCE08B3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24"/>
                <w:szCs w:val="24"/>
                <w:lang w:val="es"/>
              </w:rPr>
              <w:t xml:space="preserve"> </w:t>
            </w:r>
            <w:r w:rsidRPr="0F10364F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285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568E64E5" w14:textId="4356F5FB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19"/>
                <w:szCs w:val="19"/>
                <w:lang w:val="es"/>
              </w:rPr>
              <w:t>(SE 0.202)</w:t>
            </w:r>
            <w:r w:rsidRPr="0F10364F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</w:tr>
      <w:tr w:rsidR="0F10364F" w14:paraId="1175FE75" w14:textId="77777777" w:rsidTr="52114780">
        <w:trPr>
          <w:trHeight w:val="255"/>
        </w:trPr>
        <w:tc>
          <w:tcPr>
            <w:tcW w:w="42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6AC47FDF" w14:textId="5A601AED" w:rsidR="0F10364F" w:rsidRDefault="0F10364F" w:rsidP="0F10364F">
            <w:pPr>
              <w:spacing w:after="0"/>
            </w:pPr>
            <w:r w:rsidRPr="0F10364F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52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481E9854" w14:textId="2112A5BD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285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407260DF" w14:textId="58E3364B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19"/>
                <w:szCs w:val="19"/>
                <w:lang w:val="es"/>
              </w:rPr>
              <w:t>[95% CI 1.308 - 2.107]</w:t>
            </w:r>
            <w:r w:rsidRPr="0F10364F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</w:tr>
      <w:tr w:rsidR="0F10364F" w14:paraId="5BF55460" w14:textId="77777777" w:rsidTr="52114780">
        <w:trPr>
          <w:trHeight w:val="270"/>
        </w:trPr>
        <w:tc>
          <w:tcPr>
            <w:tcW w:w="42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003070A9" w14:textId="3B92D7D7" w:rsidR="0F10364F" w:rsidRDefault="0F10364F" w:rsidP="0F10364F">
            <w:pPr>
              <w:spacing w:after="0"/>
            </w:pPr>
            <w:r w:rsidRPr="0F10364F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Childhood socioeconomic situation = 1, Good</w:t>
            </w:r>
            <w:r w:rsidRPr="0F10364F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52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582E4735" w14:textId="0C50F462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24"/>
                <w:szCs w:val="24"/>
                <w:lang w:val="es"/>
              </w:rPr>
              <w:t xml:space="preserve"> </w:t>
            </w:r>
            <w:r w:rsidRPr="0F10364F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285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6FB758CD" w14:textId="105887B3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24"/>
                <w:szCs w:val="24"/>
                <w:lang w:val="es"/>
              </w:rPr>
              <w:t>1.123</w:t>
            </w:r>
            <w:r w:rsidRPr="0F10364F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</w:tr>
      <w:tr w:rsidR="0F10364F" w14:paraId="7F51CB6B" w14:textId="77777777" w:rsidTr="52114780">
        <w:trPr>
          <w:trHeight w:val="255"/>
        </w:trPr>
        <w:tc>
          <w:tcPr>
            <w:tcW w:w="42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5F60B668" w14:textId="7574B155" w:rsidR="0F10364F" w:rsidRDefault="0F10364F" w:rsidP="0F10364F">
            <w:pPr>
              <w:spacing w:after="0"/>
            </w:pPr>
            <w:r w:rsidRPr="0F10364F">
              <w:rPr>
                <w:rFonts w:ascii="Calibri" w:eastAsia="Calibri" w:hAnsi="Calibri" w:cs="Calibri"/>
                <w:b/>
                <w:bCs/>
                <w:sz w:val="19"/>
                <w:szCs w:val="19"/>
                <w:lang w:val="en-US"/>
              </w:rPr>
              <w:t xml:space="preserve"> </w:t>
            </w:r>
            <w:r w:rsidRPr="0F10364F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 xml:space="preserve"> </w:t>
            </w:r>
          </w:p>
        </w:tc>
        <w:tc>
          <w:tcPr>
            <w:tcW w:w="252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7A3E96DC" w14:textId="2DF019F9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19"/>
                <w:szCs w:val="19"/>
                <w:lang w:val="es"/>
              </w:rPr>
              <w:t xml:space="preserve"> </w:t>
            </w:r>
            <w:r w:rsidRPr="0F10364F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  <w:tc>
          <w:tcPr>
            <w:tcW w:w="285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040708EB" w14:textId="51BAC7DD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19"/>
                <w:szCs w:val="19"/>
                <w:lang w:val="es"/>
              </w:rPr>
              <w:t>(SE 0.171)</w:t>
            </w:r>
            <w:r w:rsidRPr="0F10364F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</w:tr>
      <w:tr w:rsidR="0F10364F" w14:paraId="07B8F947" w14:textId="77777777" w:rsidTr="52114780">
        <w:trPr>
          <w:trHeight w:val="255"/>
        </w:trPr>
        <w:tc>
          <w:tcPr>
            <w:tcW w:w="42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5CE1BEB9" w14:textId="31A10F0B" w:rsidR="0F10364F" w:rsidRDefault="0F10364F" w:rsidP="0F10364F">
            <w:pPr>
              <w:spacing w:after="0"/>
            </w:pPr>
            <w:r w:rsidRPr="0F10364F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 xml:space="preserve"> </w:t>
            </w:r>
          </w:p>
        </w:tc>
        <w:tc>
          <w:tcPr>
            <w:tcW w:w="252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254A7E05" w14:textId="419AD4DF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  <w:tc>
          <w:tcPr>
            <w:tcW w:w="285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7B7382AE" w14:textId="06CB6B67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19"/>
                <w:szCs w:val="19"/>
                <w:lang w:val="es"/>
              </w:rPr>
              <w:t>[95% CI 0.834 - 1.512]</w:t>
            </w:r>
            <w:r w:rsidRPr="0F10364F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</w:tr>
      <w:tr w:rsidR="0F10364F" w14:paraId="4A963765" w14:textId="77777777" w:rsidTr="52114780">
        <w:trPr>
          <w:trHeight w:val="270"/>
        </w:trPr>
        <w:tc>
          <w:tcPr>
            <w:tcW w:w="42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1E81A173" w14:textId="37501DAB" w:rsidR="0F10364F" w:rsidRDefault="0F10364F" w:rsidP="0F10364F">
            <w:pPr>
              <w:spacing w:after="0"/>
            </w:pPr>
            <w:r w:rsidRPr="0F10364F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Childhood socioeconomic situation= 2, Regular</w:t>
            </w:r>
            <w:r w:rsidRPr="0F10364F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52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76A3864F" w14:textId="3AF357E7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24"/>
                <w:szCs w:val="24"/>
                <w:lang w:val="es"/>
              </w:rPr>
              <w:t xml:space="preserve"> </w:t>
            </w:r>
            <w:r w:rsidRPr="0F10364F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285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122F3398" w14:textId="5E707A17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24"/>
                <w:szCs w:val="24"/>
                <w:lang w:val="es"/>
              </w:rPr>
              <w:t>1.103</w:t>
            </w:r>
            <w:r w:rsidRPr="0F10364F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</w:tr>
      <w:tr w:rsidR="0F10364F" w14:paraId="0BF88A8E" w14:textId="77777777" w:rsidTr="52114780">
        <w:trPr>
          <w:trHeight w:val="255"/>
        </w:trPr>
        <w:tc>
          <w:tcPr>
            <w:tcW w:w="42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722098DC" w14:textId="74644EDE" w:rsidR="0F10364F" w:rsidRDefault="0F10364F" w:rsidP="0F10364F">
            <w:pPr>
              <w:spacing w:after="0"/>
            </w:pPr>
            <w:r w:rsidRPr="0F10364F">
              <w:rPr>
                <w:rFonts w:ascii="Calibri" w:eastAsia="Calibri" w:hAnsi="Calibri" w:cs="Calibri"/>
                <w:b/>
                <w:bCs/>
                <w:sz w:val="19"/>
                <w:szCs w:val="19"/>
                <w:lang w:val="en-US"/>
              </w:rPr>
              <w:t xml:space="preserve"> </w:t>
            </w:r>
            <w:r w:rsidRPr="0F10364F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 xml:space="preserve"> </w:t>
            </w:r>
          </w:p>
        </w:tc>
        <w:tc>
          <w:tcPr>
            <w:tcW w:w="252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025BA1E1" w14:textId="74088A99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19"/>
                <w:szCs w:val="19"/>
                <w:lang w:val="es"/>
              </w:rPr>
              <w:t xml:space="preserve"> </w:t>
            </w:r>
            <w:r w:rsidRPr="0F10364F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  <w:tc>
          <w:tcPr>
            <w:tcW w:w="285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4CFDD6F4" w14:textId="0738F748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19"/>
                <w:szCs w:val="19"/>
                <w:lang w:val="es"/>
              </w:rPr>
              <w:t>(SE 0.158)</w:t>
            </w:r>
            <w:r w:rsidRPr="0F10364F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</w:tr>
      <w:tr w:rsidR="0F10364F" w14:paraId="50D94023" w14:textId="77777777" w:rsidTr="52114780">
        <w:trPr>
          <w:trHeight w:val="255"/>
        </w:trPr>
        <w:tc>
          <w:tcPr>
            <w:tcW w:w="42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0C1BDE91" w14:textId="4FCBE96F" w:rsidR="0F10364F" w:rsidRDefault="0F10364F" w:rsidP="0F10364F">
            <w:pPr>
              <w:spacing w:after="0"/>
            </w:pPr>
            <w:r w:rsidRPr="0F10364F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 xml:space="preserve"> </w:t>
            </w:r>
          </w:p>
        </w:tc>
        <w:tc>
          <w:tcPr>
            <w:tcW w:w="252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4B9E6655" w14:textId="5B2C30B7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  <w:tc>
          <w:tcPr>
            <w:tcW w:w="285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1B74E007" w14:textId="15C1584E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19"/>
                <w:szCs w:val="19"/>
                <w:lang w:val="es"/>
              </w:rPr>
              <w:t>[95% CI 0.834 - 1.460]</w:t>
            </w:r>
            <w:r w:rsidRPr="0F10364F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</w:tr>
      <w:tr w:rsidR="0F10364F" w14:paraId="26583AFB" w14:textId="77777777" w:rsidTr="52114780">
        <w:trPr>
          <w:trHeight w:val="255"/>
        </w:trPr>
        <w:tc>
          <w:tcPr>
            <w:tcW w:w="42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6E9DE0BD" w14:textId="674E528F" w:rsidR="0F10364F" w:rsidRPr="00183610" w:rsidRDefault="0F10364F" w:rsidP="0F10364F">
            <w:pPr>
              <w:spacing w:after="0"/>
              <w:rPr>
                <w:lang w:val="en-US"/>
              </w:rPr>
            </w:pPr>
            <w:r w:rsidRPr="0F10364F">
              <w:rPr>
                <w:rFonts w:ascii="Georgia" w:eastAsia="Georgia" w:hAnsi="Georgia" w:cs="Georgia"/>
                <w:b/>
                <w:bCs/>
                <w:sz w:val="19"/>
                <w:szCs w:val="19"/>
                <w:lang w:val="en-US"/>
              </w:rPr>
              <w:t>Childhood period where food was</w:t>
            </w:r>
            <w:r w:rsidR="00183610">
              <w:rPr>
                <w:rFonts w:ascii="Georgia" w:eastAsia="Georgia" w:hAnsi="Georgia" w:cs="Georgia"/>
                <w:b/>
                <w:bCs/>
                <w:sz w:val="19"/>
                <w:szCs w:val="19"/>
                <w:lang w:val="en-US"/>
              </w:rPr>
              <w:t xml:space="preserve"> scarce</w:t>
            </w:r>
            <w:r w:rsidRPr="0F10364F">
              <w:rPr>
                <w:rFonts w:ascii="Georgia" w:eastAsia="Georgia" w:hAnsi="Georgia" w:cs="Georgia"/>
                <w:b/>
                <w:bCs/>
                <w:sz w:val="19"/>
                <w:szCs w:val="19"/>
                <w:lang w:val="en-US"/>
              </w:rPr>
              <w:t xml:space="preserve"> and you felt hungry = Yes </w:t>
            </w:r>
          </w:p>
        </w:tc>
        <w:tc>
          <w:tcPr>
            <w:tcW w:w="252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75AD55E4" w14:textId="3F0101AC" w:rsidR="0F10364F" w:rsidRPr="00183610" w:rsidRDefault="0F10364F" w:rsidP="0F10364F">
            <w:pPr>
              <w:spacing w:after="0"/>
              <w:jc w:val="center"/>
              <w:rPr>
                <w:lang w:val="en-US"/>
              </w:rPr>
            </w:pPr>
            <w:r w:rsidRPr="0F10364F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285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5C3DB798" w14:textId="6D578DCF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24"/>
                <w:szCs w:val="24"/>
                <w:lang w:val="es"/>
              </w:rPr>
              <w:t>1.374***</w:t>
            </w:r>
            <w:r w:rsidRPr="0F10364F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</w:tr>
      <w:tr w:rsidR="0F10364F" w14:paraId="539FA24A" w14:textId="77777777" w:rsidTr="52114780">
        <w:trPr>
          <w:trHeight w:val="270"/>
        </w:trPr>
        <w:tc>
          <w:tcPr>
            <w:tcW w:w="42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2D9CFFDF" w14:textId="097DA127" w:rsidR="0F10364F" w:rsidRDefault="0F10364F" w:rsidP="0F10364F">
            <w:pPr>
              <w:spacing w:after="0"/>
            </w:pPr>
            <w:r w:rsidRPr="0F10364F">
              <w:rPr>
                <w:rFonts w:ascii="Calibri" w:eastAsia="Calibri" w:hAnsi="Calibri" w:cs="Calibri"/>
                <w:b/>
                <w:bCs/>
                <w:sz w:val="19"/>
                <w:szCs w:val="19"/>
                <w:lang w:val="en-US"/>
              </w:rPr>
              <w:t xml:space="preserve"> </w:t>
            </w:r>
            <w:r w:rsidRPr="0F10364F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 xml:space="preserve"> </w:t>
            </w:r>
          </w:p>
        </w:tc>
        <w:tc>
          <w:tcPr>
            <w:tcW w:w="252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1F8D2680" w14:textId="6614D74F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19"/>
                <w:szCs w:val="19"/>
                <w:lang w:val="es"/>
              </w:rPr>
              <w:t xml:space="preserve"> </w:t>
            </w:r>
            <w:r w:rsidRPr="0F10364F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  <w:tc>
          <w:tcPr>
            <w:tcW w:w="285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363724F7" w14:textId="13BA6419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19"/>
                <w:szCs w:val="19"/>
                <w:lang w:val="es"/>
              </w:rPr>
              <w:t>(SE 0.168)</w:t>
            </w:r>
            <w:r w:rsidRPr="0F10364F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</w:tr>
      <w:tr w:rsidR="0F10364F" w14:paraId="08BFD9FB" w14:textId="77777777" w:rsidTr="52114780">
        <w:trPr>
          <w:trHeight w:val="270"/>
        </w:trPr>
        <w:tc>
          <w:tcPr>
            <w:tcW w:w="42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1500B98D" w14:textId="6EE3229F" w:rsidR="0F10364F" w:rsidRDefault="0F10364F" w:rsidP="0F10364F">
            <w:pPr>
              <w:spacing w:after="0"/>
            </w:pPr>
            <w:r w:rsidRPr="0F10364F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 xml:space="preserve"> </w:t>
            </w:r>
          </w:p>
        </w:tc>
        <w:tc>
          <w:tcPr>
            <w:tcW w:w="252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3948C17B" w14:textId="0943C2CC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  <w:tc>
          <w:tcPr>
            <w:tcW w:w="285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11AB328F" w14:textId="6F8B1C2F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19"/>
                <w:szCs w:val="19"/>
                <w:lang w:val="es"/>
              </w:rPr>
              <w:t>[95% CI 1.082 -1.745]</w:t>
            </w:r>
            <w:r w:rsidRPr="0F10364F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</w:tr>
      <w:tr w:rsidR="0F10364F" w14:paraId="3F1EFDC8" w14:textId="77777777" w:rsidTr="52114780">
        <w:trPr>
          <w:trHeight w:val="255"/>
        </w:trPr>
        <w:tc>
          <w:tcPr>
            <w:tcW w:w="42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6B9622EE" w14:textId="3ACEF183" w:rsidR="0F10364F" w:rsidRDefault="0F10364F" w:rsidP="0F10364F">
            <w:pPr>
              <w:spacing w:after="0"/>
            </w:pPr>
            <w:r w:rsidRPr="0F10364F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Insurance type = 2, Private</w:t>
            </w:r>
            <w:r w:rsidRPr="0F10364F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52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7B0F99DD" w14:textId="561DC9CE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24"/>
                <w:szCs w:val="24"/>
                <w:lang w:val="es"/>
              </w:rPr>
              <w:t xml:space="preserve"> </w:t>
            </w:r>
            <w:r w:rsidRPr="0F10364F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285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21182B62" w14:textId="1B74E78E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24"/>
                <w:szCs w:val="24"/>
                <w:lang w:val="es"/>
              </w:rPr>
              <w:t>0.735</w:t>
            </w:r>
            <w:r w:rsidRPr="0F10364F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</w:tr>
      <w:tr w:rsidR="0F10364F" w14:paraId="0CAF4B77" w14:textId="77777777" w:rsidTr="52114780">
        <w:trPr>
          <w:trHeight w:val="270"/>
        </w:trPr>
        <w:tc>
          <w:tcPr>
            <w:tcW w:w="42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4567C70C" w14:textId="787A4214" w:rsidR="0F10364F" w:rsidRDefault="0F10364F" w:rsidP="0F10364F">
            <w:pPr>
              <w:spacing w:after="0"/>
            </w:pPr>
            <w:r w:rsidRPr="0F10364F">
              <w:rPr>
                <w:rFonts w:ascii="Calibri" w:eastAsia="Calibri" w:hAnsi="Calibri" w:cs="Calibri"/>
                <w:b/>
                <w:bCs/>
                <w:sz w:val="19"/>
                <w:szCs w:val="19"/>
                <w:lang w:val="en-US"/>
              </w:rPr>
              <w:t xml:space="preserve"> </w:t>
            </w:r>
            <w:r w:rsidRPr="0F10364F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 xml:space="preserve"> </w:t>
            </w:r>
          </w:p>
        </w:tc>
        <w:tc>
          <w:tcPr>
            <w:tcW w:w="252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50AD80BC" w14:textId="6E95AD4F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19"/>
                <w:szCs w:val="19"/>
                <w:lang w:val="es"/>
              </w:rPr>
              <w:t xml:space="preserve"> </w:t>
            </w:r>
            <w:r w:rsidRPr="0F10364F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  <w:tc>
          <w:tcPr>
            <w:tcW w:w="285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4F554CEA" w14:textId="1CFC7031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19"/>
                <w:szCs w:val="19"/>
                <w:lang w:val="es"/>
              </w:rPr>
              <w:t>(SE 0.210)</w:t>
            </w:r>
            <w:r w:rsidRPr="0F10364F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</w:tr>
      <w:tr w:rsidR="0F10364F" w14:paraId="3D1B801D" w14:textId="77777777" w:rsidTr="52114780">
        <w:trPr>
          <w:trHeight w:val="270"/>
        </w:trPr>
        <w:tc>
          <w:tcPr>
            <w:tcW w:w="42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59BFB0F5" w14:textId="5CD2E7CA" w:rsidR="0F10364F" w:rsidRDefault="0F10364F" w:rsidP="0F10364F">
            <w:pPr>
              <w:spacing w:after="0"/>
            </w:pPr>
            <w:r w:rsidRPr="0F10364F">
              <w:rPr>
                <w:rFonts w:ascii="Calibri" w:eastAsia="Calibri" w:hAnsi="Calibri" w:cs="Calibri"/>
                <w:b/>
                <w:bCs/>
                <w:sz w:val="19"/>
                <w:szCs w:val="19"/>
              </w:rPr>
              <w:t xml:space="preserve"> </w:t>
            </w:r>
          </w:p>
        </w:tc>
        <w:tc>
          <w:tcPr>
            <w:tcW w:w="252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56C16CB7" w14:textId="300B61B5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  <w:tc>
          <w:tcPr>
            <w:tcW w:w="285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0D4BA6B7" w14:textId="2E411072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19"/>
                <w:szCs w:val="19"/>
                <w:lang w:val="es"/>
              </w:rPr>
              <w:t>[95% CI 0.419-1.288]</w:t>
            </w:r>
            <w:r w:rsidRPr="0F10364F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</w:tr>
      <w:tr w:rsidR="0F10364F" w14:paraId="522317C7" w14:textId="77777777" w:rsidTr="52114780">
        <w:trPr>
          <w:trHeight w:val="255"/>
        </w:trPr>
        <w:tc>
          <w:tcPr>
            <w:tcW w:w="42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0133F231" w14:textId="7B1B36EA" w:rsidR="0F10364F" w:rsidRDefault="0F10364F" w:rsidP="0F10364F">
            <w:pPr>
              <w:spacing w:after="0"/>
            </w:pPr>
            <w:r w:rsidRPr="0F10364F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Insurance type = 3, Public only</w:t>
            </w:r>
            <w:r w:rsidRPr="0F10364F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52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3AE954E3" w14:textId="5225EA50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24"/>
                <w:szCs w:val="24"/>
                <w:lang w:val="es"/>
              </w:rPr>
              <w:t xml:space="preserve"> </w:t>
            </w:r>
            <w:r w:rsidRPr="0F10364F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285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02D56B18" w14:textId="4B6EA308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24"/>
                <w:szCs w:val="24"/>
                <w:lang w:val="es"/>
              </w:rPr>
              <w:t>0.893</w:t>
            </w:r>
            <w:r w:rsidRPr="0F10364F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</w:tr>
      <w:tr w:rsidR="0F10364F" w14:paraId="6EBC5D03" w14:textId="77777777" w:rsidTr="52114780">
        <w:trPr>
          <w:trHeight w:val="255"/>
        </w:trPr>
        <w:tc>
          <w:tcPr>
            <w:tcW w:w="42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1EDB0462" w14:textId="34C43F17" w:rsidR="0F10364F" w:rsidRDefault="0F10364F" w:rsidP="0F10364F">
            <w:pPr>
              <w:spacing w:after="0"/>
            </w:pPr>
            <w:r w:rsidRPr="0F10364F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F10364F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52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59401EC3" w14:textId="789A1CAA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24"/>
                <w:szCs w:val="24"/>
                <w:lang w:val="es"/>
              </w:rPr>
              <w:t xml:space="preserve"> </w:t>
            </w:r>
            <w:r w:rsidRPr="0F10364F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285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2C3C5423" w14:textId="3F49256C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19"/>
                <w:szCs w:val="19"/>
                <w:lang w:val="es"/>
              </w:rPr>
              <w:t>(SE 0.105)</w:t>
            </w:r>
            <w:r w:rsidRPr="0F10364F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</w:tr>
      <w:tr w:rsidR="0F10364F" w14:paraId="34AA8211" w14:textId="77777777" w:rsidTr="52114780">
        <w:trPr>
          <w:trHeight w:val="255"/>
        </w:trPr>
        <w:tc>
          <w:tcPr>
            <w:tcW w:w="42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5B2C1E1D" w14:textId="2E9651C4" w:rsidR="0F10364F" w:rsidRDefault="0F10364F" w:rsidP="0F10364F">
            <w:pPr>
              <w:spacing w:after="0"/>
            </w:pPr>
            <w:r w:rsidRPr="0F10364F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lastRenderedPageBreak/>
              <w:t xml:space="preserve"> </w:t>
            </w:r>
          </w:p>
        </w:tc>
        <w:tc>
          <w:tcPr>
            <w:tcW w:w="252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21A2C0CB" w14:textId="3AFDC3D6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285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0F472F4A" w14:textId="5855C5AB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19"/>
                <w:szCs w:val="19"/>
                <w:lang w:val="es"/>
              </w:rPr>
              <w:t>[95% CI 0.709 - 1.123]</w:t>
            </w:r>
            <w:r w:rsidRPr="0F10364F">
              <w:rPr>
                <w:rFonts w:ascii="Calibri" w:eastAsia="Calibri" w:hAnsi="Calibri" w:cs="Calibri"/>
                <w:sz w:val="19"/>
                <w:szCs w:val="19"/>
              </w:rPr>
              <w:t xml:space="preserve"> </w:t>
            </w:r>
          </w:p>
        </w:tc>
      </w:tr>
      <w:tr w:rsidR="0F10364F" w14:paraId="3F462CCB" w14:textId="77777777" w:rsidTr="52114780">
        <w:trPr>
          <w:trHeight w:val="270"/>
        </w:trPr>
        <w:tc>
          <w:tcPr>
            <w:tcW w:w="42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2B450784" w14:textId="4F6E9615" w:rsidR="0F10364F" w:rsidRDefault="0F10364F" w:rsidP="0F10364F">
            <w:pPr>
              <w:spacing w:after="0"/>
            </w:pPr>
            <w:r w:rsidRPr="0F10364F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Constant</w:t>
            </w:r>
            <w:r w:rsidRPr="0F10364F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52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22902461" w14:textId="2ABC2552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24"/>
                <w:szCs w:val="24"/>
                <w:lang w:val="es"/>
              </w:rPr>
              <w:t>6.377***</w:t>
            </w:r>
            <w:r w:rsidRPr="0F10364F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285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7573D226" w14:textId="2730E3CD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24"/>
                <w:szCs w:val="24"/>
                <w:lang w:val="es"/>
              </w:rPr>
              <w:t>4.253***</w:t>
            </w:r>
            <w:r w:rsidRPr="0F10364F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</w:tr>
      <w:tr w:rsidR="0F10364F" w14:paraId="10CC8E37" w14:textId="77777777" w:rsidTr="52114780">
        <w:trPr>
          <w:trHeight w:val="255"/>
        </w:trPr>
        <w:tc>
          <w:tcPr>
            <w:tcW w:w="42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5715FA43" w14:textId="13282307" w:rsidR="0F10364F" w:rsidRDefault="0F10364F" w:rsidP="0F10364F">
            <w:pPr>
              <w:spacing w:after="0"/>
            </w:pPr>
            <w:r w:rsidRPr="0F10364F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F10364F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52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28528011" w14:textId="3BCA8583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24"/>
                <w:szCs w:val="24"/>
                <w:lang w:val="es"/>
              </w:rPr>
              <w:t>(0.666)</w:t>
            </w:r>
            <w:r w:rsidRPr="0F10364F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285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6046EC02" w14:textId="1C459F6B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24"/>
                <w:szCs w:val="24"/>
                <w:lang w:val="es"/>
              </w:rPr>
              <w:t>(1.430)</w:t>
            </w:r>
            <w:r w:rsidRPr="0F10364F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</w:tr>
      <w:tr w:rsidR="0F10364F" w14:paraId="066CD054" w14:textId="77777777" w:rsidTr="52114780">
        <w:trPr>
          <w:trHeight w:val="270"/>
        </w:trPr>
        <w:tc>
          <w:tcPr>
            <w:tcW w:w="42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1E50473D" w14:textId="09BB85AA" w:rsidR="0F10364F" w:rsidRDefault="0F10364F" w:rsidP="0F10364F">
            <w:pPr>
              <w:spacing w:after="0"/>
            </w:pPr>
            <w:r w:rsidRPr="0F10364F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F10364F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52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79555605" w14:textId="0D8C1068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24"/>
                <w:szCs w:val="24"/>
                <w:lang w:val="es"/>
              </w:rPr>
              <w:t xml:space="preserve"> </w:t>
            </w:r>
            <w:r w:rsidRPr="0F10364F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285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2BCE49F9" w14:textId="69A494D0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24"/>
                <w:szCs w:val="24"/>
                <w:lang w:val="es"/>
              </w:rPr>
              <w:t xml:space="preserve"> </w:t>
            </w:r>
            <w:r w:rsidRPr="0F10364F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</w:tr>
      <w:tr w:rsidR="0F10364F" w14:paraId="3382A24A" w14:textId="77777777" w:rsidTr="52114780">
        <w:trPr>
          <w:trHeight w:val="255"/>
        </w:trPr>
        <w:tc>
          <w:tcPr>
            <w:tcW w:w="423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</w:tcPr>
          <w:p w14:paraId="75359F55" w14:textId="51A19F85" w:rsidR="0F10364F" w:rsidRDefault="0F10364F" w:rsidP="0F10364F">
            <w:pPr>
              <w:spacing w:after="0"/>
            </w:pPr>
            <w:r w:rsidRPr="0F10364F">
              <w:rPr>
                <w:rFonts w:ascii="Calibri" w:eastAsia="Calibri" w:hAnsi="Calibri" w:cs="Calibri"/>
                <w:b/>
                <w:bCs/>
                <w:sz w:val="24"/>
                <w:szCs w:val="24"/>
                <w:lang w:val="en-US"/>
              </w:rPr>
              <w:t>Observations</w:t>
            </w:r>
            <w:r w:rsidRPr="0F10364F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525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</w:tcPr>
          <w:p w14:paraId="74552DC0" w14:textId="05BDBE4F" w:rsidR="0F10364F" w:rsidRDefault="0F10364F" w:rsidP="0F10364F">
            <w:pPr>
              <w:spacing w:after="0"/>
              <w:jc w:val="center"/>
            </w:pPr>
            <w:r w:rsidRPr="0F10364F">
              <w:rPr>
                <w:rFonts w:ascii="Calibri" w:eastAsia="Calibri" w:hAnsi="Calibri" w:cs="Calibri"/>
                <w:sz w:val="24"/>
                <w:szCs w:val="24"/>
                <w:lang w:val="es"/>
              </w:rPr>
              <w:t>3,899</w:t>
            </w:r>
            <w:r w:rsidRPr="0F10364F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285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</w:tcPr>
          <w:p w14:paraId="71C23CDC" w14:textId="2E729FC9" w:rsidR="0F10364F" w:rsidRDefault="0F10364F" w:rsidP="0F10364F">
            <w:pPr>
              <w:spacing w:after="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F10364F">
              <w:rPr>
                <w:rFonts w:ascii="Calibri" w:eastAsia="Calibri" w:hAnsi="Calibri" w:cs="Calibri"/>
                <w:sz w:val="24"/>
                <w:szCs w:val="24"/>
                <w:lang w:val="es"/>
              </w:rPr>
              <w:t>3,899</w:t>
            </w:r>
          </w:p>
        </w:tc>
      </w:tr>
    </w:tbl>
    <w:p w14:paraId="6391FD90" w14:textId="1622DE51" w:rsidR="008448EF" w:rsidRPr="008448EF" w:rsidRDefault="008448EF" w:rsidP="0F10364F">
      <w:pPr>
        <w:rPr>
          <w:lang w:val="en-US"/>
        </w:rPr>
      </w:pPr>
    </w:p>
    <w:p w14:paraId="1C3CE50B" w14:textId="6EE4021C" w:rsidR="37E2727E" w:rsidRDefault="52114780" w:rsidP="52114780">
      <w:pPr>
        <w:spacing w:after="0"/>
        <w:jc w:val="center"/>
      </w:pPr>
      <w:r w:rsidRPr="52114780">
        <w:rPr>
          <w:rFonts w:ascii="Times New Roman" w:eastAsia="Times New Roman" w:hAnsi="Times New Roman" w:cs="Times New Roman"/>
          <w:sz w:val="24"/>
          <w:szCs w:val="24"/>
          <w:lang w:val="en-US"/>
        </w:rPr>
        <w:t>Standard errors in parentheses</w:t>
      </w:r>
    </w:p>
    <w:p w14:paraId="0E0D0FEF" w14:textId="69A99FEF" w:rsidR="37E2727E" w:rsidRDefault="52114780" w:rsidP="52114780">
      <w:pPr>
        <w:spacing w:after="0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52114780">
        <w:rPr>
          <w:rFonts w:ascii="Times New Roman" w:eastAsia="Times New Roman" w:hAnsi="Times New Roman" w:cs="Times New Roman"/>
          <w:sz w:val="24"/>
          <w:szCs w:val="24"/>
          <w:lang w:val="en-US"/>
        </w:rPr>
        <w:t>95% Confidence intervals in brackets</w:t>
      </w:r>
    </w:p>
    <w:p w14:paraId="655342D8" w14:textId="05A4F561" w:rsidR="37E2727E" w:rsidRDefault="52114780" w:rsidP="52114780">
      <w:pPr>
        <w:spacing w:after="0"/>
        <w:jc w:val="center"/>
      </w:pPr>
      <w:r w:rsidRPr="52114780">
        <w:rPr>
          <w:rFonts w:ascii="Times New Roman" w:eastAsia="Times New Roman" w:hAnsi="Times New Roman" w:cs="Times New Roman"/>
          <w:sz w:val="24"/>
          <w:szCs w:val="24"/>
          <w:lang w:val="en-US"/>
        </w:rPr>
        <w:t>*** p&lt;0.01, ** p&lt;0.05, * p&lt;0.1</w:t>
      </w:r>
    </w:p>
    <w:p w14:paraId="5397E143" w14:textId="63388F9D" w:rsidR="37E2727E" w:rsidRDefault="37E2727E" w:rsidP="52114780">
      <w:pPr>
        <w:rPr>
          <w:lang w:val="en-US"/>
        </w:rPr>
      </w:pPr>
    </w:p>
    <w:p w14:paraId="0B0A9384" w14:textId="4A801095" w:rsidR="37E2727E" w:rsidRDefault="37E2727E" w:rsidP="37E2727E">
      <w:pPr>
        <w:rPr>
          <w:lang w:val="en-US"/>
        </w:rPr>
      </w:pPr>
    </w:p>
    <w:p w14:paraId="0479D3A5" w14:textId="0FB3D3D5" w:rsidR="37E2727E" w:rsidRDefault="37E2727E" w:rsidP="37E2727E">
      <w:pPr>
        <w:rPr>
          <w:lang w:val="en-US"/>
        </w:rPr>
      </w:pPr>
    </w:p>
    <w:p w14:paraId="6F7FE4C8" w14:textId="425FAEE9" w:rsidR="564A31FE" w:rsidRDefault="564A31FE" w:rsidP="564A31FE">
      <w:pPr>
        <w:spacing w:after="0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8753CED" w14:textId="00426238" w:rsidR="564A31FE" w:rsidRDefault="564A31FE" w:rsidP="323A02C2">
      <w:pPr>
        <w:spacing w:after="0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B034E03" w14:textId="0CBD5CAC" w:rsidR="37E2727E" w:rsidRDefault="37E2727E" w:rsidP="37E2727E">
      <w:pPr>
        <w:rPr>
          <w:rFonts w:ascii="Georgia" w:eastAsia="Times New Roman" w:hAnsi="Times New Roman" w:cs="Times New Roman"/>
          <w:b/>
          <w:bCs/>
          <w:sz w:val="20"/>
          <w:szCs w:val="20"/>
          <w:lang w:val="en-US" w:bidi="en-US"/>
        </w:rPr>
      </w:pPr>
    </w:p>
    <w:sectPr w:rsidR="37E2727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D3A98D2"/>
    <w:rsid w:val="000B1C38"/>
    <w:rsid w:val="000B6EEE"/>
    <w:rsid w:val="000E0DEB"/>
    <w:rsid w:val="000F1A04"/>
    <w:rsid w:val="001267E9"/>
    <w:rsid w:val="001428C9"/>
    <w:rsid w:val="00164EC1"/>
    <w:rsid w:val="00183610"/>
    <w:rsid w:val="00187539"/>
    <w:rsid w:val="00193E42"/>
    <w:rsid w:val="001A698E"/>
    <w:rsid w:val="001E68B8"/>
    <w:rsid w:val="002143A3"/>
    <w:rsid w:val="00242806"/>
    <w:rsid w:val="002516DD"/>
    <w:rsid w:val="002A6785"/>
    <w:rsid w:val="002B5015"/>
    <w:rsid w:val="002D2CF8"/>
    <w:rsid w:val="002F1AC2"/>
    <w:rsid w:val="00343BC4"/>
    <w:rsid w:val="00357241"/>
    <w:rsid w:val="003B07DA"/>
    <w:rsid w:val="00437BEF"/>
    <w:rsid w:val="004B7656"/>
    <w:rsid w:val="004C4C83"/>
    <w:rsid w:val="004E3CDB"/>
    <w:rsid w:val="00500318"/>
    <w:rsid w:val="00535722"/>
    <w:rsid w:val="00552F5E"/>
    <w:rsid w:val="005651E9"/>
    <w:rsid w:val="00577196"/>
    <w:rsid w:val="005C07EE"/>
    <w:rsid w:val="005C5401"/>
    <w:rsid w:val="006161C4"/>
    <w:rsid w:val="006276AB"/>
    <w:rsid w:val="0069270F"/>
    <w:rsid w:val="00696E1C"/>
    <w:rsid w:val="00697DA8"/>
    <w:rsid w:val="006A2255"/>
    <w:rsid w:val="00712DD3"/>
    <w:rsid w:val="007413AF"/>
    <w:rsid w:val="007504AC"/>
    <w:rsid w:val="00780136"/>
    <w:rsid w:val="007801AC"/>
    <w:rsid w:val="00795DF1"/>
    <w:rsid w:val="007D55DB"/>
    <w:rsid w:val="008448EF"/>
    <w:rsid w:val="00846587"/>
    <w:rsid w:val="00864A3C"/>
    <w:rsid w:val="0089412F"/>
    <w:rsid w:val="008B73E6"/>
    <w:rsid w:val="008C7CED"/>
    <w:rsid w:val="00952A58"/>
    <w:rsid w:val="009561F9"/>
    <w:rsid w:val="0095729B"/>
    <w:rsid w:val="009644F1"/>
    <w:rsid w:val="009739D7"/>
    <w:rsid w:val="009D2311"/>
    <w:rsid w:val="009D5372"/>
    <w:rsid w:val="00AD152B"/>
    <w:rsid w:val="00AE35D5"/>
    <w:rsid w:val="00B46F94"/>
    <w:rsid w:val="00B606A8"/>
    <w:rsid w:val="00BA28BD"/>
    <w:rsid w:val="00BA4B98"/>
    <w:rsid w:val="00BA7D1E"/>
    <w:rsid w:val="00C34533"/>
    <w:rsid w:val="00C3460D"/>
    <w:rsid w:val="00C8451C"/>
    <w:rsid w:val="00CF72D3"/>
    <w:rsid w:val="00CF77FD"/>
    <w:rsid w:val="00D02F30"/>
    <w:rsid w:val="00D472CC"/>
    <w:rsid w:val="00D64415"/>
    <w:rsid w:val="00D70A18"/>
    <w:rsid w:val="00D76C0B"/>
    <w:rsid w:val="00D955C0"/>
    <w:rsid w:val="00DA0704"/>
    <w:rsid w:val="00E041E5"/>
    <w:rsid w:val="00E90BAA"/>
    <w:rsid w:val="00F036EB"/>
    <w:rsid w:val="00F42105"/>
    <w:rsid w:val="00F65799"/>
    <w:rsid w:val="00FB317D"/>
    <w:rsid w:val="00FE4D31"/>
    <w:rsid w:val="00FF561D"/>
    <w:rsid w:val="0F10364F"/>
    <w:rsid w:val="0F8F62B1"/>
    <w:rsid w:val="25A6F4D9"/>
    <w:rsid w:val="2C72CEAC"/>
    <w:rsid w:val="2D3A98D2"/>
    <w:rsid w:val="323A02C2"/>
    <w:rsid w:val="330FD5F9"/>
    <w:rsid w:val="37E2727E"/>
    <w:rsid w:val="3B1EE1D2"/>
    <w:rsid w:val="405765CF"/>
    <w:rsid w:val="5075771F"/>
    <w:rsid w:val="52114780"/>
    <w:rsid w:val="564A31FE"/>
    <w:rsid w:val="76C8A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3A98D2"/>
  <w15:chartTrackingRefBased/>
  <w15:docId w15:val="{9F933E93-4F64-426D-A4B2-676DC8769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8448EF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 w:bidi="en-US"/>
    </w:rPr>
  </w:style>
  <w:style w:type="table" w:styleId="Tablaconcuadrcula">
    <w:name w:val="Table Grid"/>
    <w:basedOn w:val="Tablanormal"/>
    <w:uiPriority w:val="59"/>
    <w:rsid w:val="008448EF"/>
    <w:pPr>
      <w:widowControl w:val="0"/>
      <w:autoSpaceDE w:val="0"/>
      <w:autoSpaceDN w:val="0"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delista4">
    <w:name w:val="List Table 4"/>
    <w:basedOn w:val="Tablanormal"/>
    <w:uiPriority w:val="49"/>
    <w:rsid w:val="008448EF"/>
    <w:pPr>
      <w:widowControl w:val="0"/>
      <w:autoSpaceDE w:val="0"/>
      <w:autoSpaceDN w:val="0"/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concuadrculaclara">
    <w:name w:val="Grid Table Light"/>
    <w:basedOn w:val="Tablanormal"/>
    <w:uiPriority w:val="4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anormal1">
    <w:name w:val="Plain Table 1"/>
    <w:basedOn w:val="Tablanormal"/>
    <w:uiPriority w:val="4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428</Words>
  <Characters>2443</Characters>
  <Application>Microsoft Office Word</Application>
  <DocSecurity>0</DocSecurity>
  <Lines>20</Lines>
  <Paragraphs>5</Paragraphs>
  <ScaleCrop>false</ScaleCrop>
  <Company/>
  <LinksUpToDate>false</LinksUpToDate>
  <CharactersWithSpaces>2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 Ayon</dc:creator>
  <cp:keywords/>
  <dc:description/>
  <cp:lastModifiedBy>Marco Faytong</cp:lastModifiedBy>
  <cp:revision>99</cp:revision>
  <dcterms:created xsi:type="dcterms:W3CDTF">2023-10-12T22:01:00Z</dcterms:created>
  <dcterms:modified xsi:type="dcterms:W3CDTF">2023-10-22T20:54:00Z</dcterms:modified>
</cp:coreProperties>
</file>